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gliatabella"/>
        <w:tblpPr w:leftFromText="141" w:rightFromText="141" w:vertAnchor="page" w:horzAnchor="margin" w:tblpY="1387"/>
        <w:tblW w:w="71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96"/>
        <w:gridCol w:w="1292"/>
        <w:gridCol w:w="1861"/>
        <w:gridCol w:w="1705"/>
      </w:tblGrid>
      <w:tr w:rsidR="00270B21" w:rsidRPr="004D28B3" w:rsidTr="00D94BB4">
        <w:tc>
          <w:tcPr>
            <w:tcW w:w="2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70B21" w:rsidRPr="004D28B3" w:rsidRDefault="00270B21" w:rsidP="00A17B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D28B3">
              <w:rPr>
                <w:rFonts w:ascii="Times New Roman" w:hAnsi="Times New Roman" w:cs="Times New Roman"/>
                <w:b/>
                <w:sz w:val="16"/>
                <w:szCs w:val="16"/>
              </w:rPr>
              <w:t>Population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70B21" w:rsidRPr="004D28B3" w:rsidRDefault="00270B21" w:rsidP="004D28B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D28B3">
              <w:rPr>
                <w:rFonts w:ascii="Times New Roman" w:hAnsi="Times New Roman" w:cs="Times New Roman"/>
                <w:b/>
                <w:sz w:val="16"/>
                <w:szCs w:val="16"/>
              </w:rPr>
              <w:t>All patients,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4D28B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n 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70B21" w:rsidRPr="00563E46" w:rsidRDefault="00270B21" w:rsidP="004D28B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3E46">
              <w:rPr>
                <w:rFonts w:ascii="Times New Roman" w:hAnsi="Times New Roman" w:cs="Times New Roman"/>
                <w:b/>
                <w:sz w:val="16"/>
                <w:szCs w:val="16"/>
              </w:rPr>
              <w:t>Topical therapy, n (%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70B21" w:rsidRPr="00563E46" w:rsidRDefault="00270B21" w:rsidP="004D28B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63E46">
              <w:rPr>
                <w:rFonts w:ascii="Times New Roman" w:hAnsi="Times New Roman" w:cs="Times New Roman"/>
                <w:b/>
                <w:sz w:val="16"/>
                <w:szCs w:val="16"/>
              </w:rPr>
              <w:t>Phototherapy, n (%)</w:t>
            </w:r>
          </w:p>
        </w:tc>
      </w:tr>
      <w:tr w:rsidR="00270B21" w:rsidRPr="004D28B3" w:rsidTr="00D94BB4">
        <w:tc>
          <w:tcPr>
            <w:tcW w:w="2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70B21" w:rsidRPr="004D28B3" w:rsidRDefault="00270B21" w:rsidP="00A17BE6">
            <w:pPr>
              <w:ind w:firstLine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4D28B3">
              <w:rPr>
                <w:rFonts w:ascii="Times New Roman" w:hAnsi="Times New Roman" w:cs="Times New Roman"/>
                <w:sz w:val="16"/>
                <w:szCs w:val="16"/>
              </w:rPr>
              <w:t xml:space="preserve">Patients </w:t>
            </w:r>
            <w:r w:rsidRPr="004D28B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0B21" w:rsidRPr="004D28B3" w:rsidRDefault="00270B21" w:rsidP="00A17B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8B3">
              <w:rPr>
                <w:rFonts w:ascii="Times New Roman" w:hAnsi="Times New Roman" w:cs="Times New Roman"/>
                <w:sz w:val="16"/>
                <w:szCs w:val="16"/>
              </w:rPr>
              <w:t>17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70B21" w:rsidRPr="00F91B3B" w:rsidRDefault="00270B21" w:rsidP="00A17B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1B3B">
              <w:rPr>
                <w:rFonts w:ascii="Times New Roman" w:hAnsi="Times New Roman" w:cs="Times New Roman"/>
                <w:sz w:val="16"/>
                <w:szCs w:val="16"/>
              </w:rPr>
              <w:t>264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70B21" w:rsidRPr="006D4A2D" w:rsidRDefault="00270B21" w:rsidP="000741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A2D">
              <w:rPr>
                <w:rFonts w:ascii="Times New Roman" w:hAnsi="Times New Roman" w:cs="Times New Roman"/>
                <w:sz w:val="16"/>
                <w:szCs w:val="16"/>
              </w:rPr>
              <w:t xml:space="preserve">115 </w:t>
            </w:r>
          </w:p>
        </w:tc>
      </w:tr>
      <w:tr w:rsidR="00270B21" w:rsidRPr="004D28B3" w:rsidTr="00D94BB4">
        <w:tc>
          <w:tcPr>
            <w:tcW w:w="229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70B21" w:rsidRPr="004D28B3" w:rsidRDefault="00270B21" w:rsidP="00A17BE6">
            <w:pPr>
              <w:tabs>
                <w:tab w:val="center" w:pos="1265"/>
              </w:tabs>
              <w:ind w:left="284" w:hanging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4D28B3">
              <w:rPr>
                <w:rFonts w:ascii="Times New Roman" w:hAnsi="Times New Roman" w:cs="Times New Roman"/>
                <w:b/>
                <w:sz w:val="16"/>
                <w:szCs w:val="16"/>
              </w:rPr>
              <w:t>Sex</w:t>
            </w:r>
            <w:r w:rsidRPr="004D28B3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</w:p>
        </w:tc>
        <w:tc>
          <w:tcPr>
            <w:tcW w:w="12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70B21" w:rsidRPr="004D28B3" w:rsidRDefault="00270B21" w:rsidP="00A17B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70B21" w:rsidRPr="00015EC4" w:rsidRDefault="00270B21" w:rsidP="00A17BE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70B21" w:rsidRPr="004D28B3" w:rsidRDefault="00270B21" w:rsidP="00A17BE6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270B21" w:rsidRPr="006D4A2D" w:rsidTr="00D94BB4">
        <w:tc>
          <w:tcPr>
            <w:tcW w:w="2296" w:type="dxa"/>
            <w:shd w:val="clear" w:color="auto" w:fill="auto"/>
          </w:tcPr>
          <w:p w:rsidR="00270B21" w:rsidRPr="004D28B3" w:rsidRDefault="00270B21" w:rsidP="00A17BE6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4D28B3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270B21" w:rsidRPr="004D28B3" w:rsidRDefault="00270B21" w:rsidP="00A17B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1</w:t>
            </w:r>
          </w:p>
        </w:tc>
        <w:tc>
          <w:tcPr>
            <w:tcW w:w="18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70B21" w:rsidRPr="00015EC4" w:rsidRDefault="00015EC4" w:rsidP="00A17B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5EC4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7723D">
              <w:rPr>
                <w:rFonts w:ascii="Times New Roman" w:hAnsi="Times New Roman" w:cs="Times New Roman"/>
                <w:sz w:val="16"/>
                <w:szCs w:val="16"/>
              </w:rPr>
              <w:t>(15)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70B21" w:rsidRPr="004D28B3" w:rsidRDefault="00270B21" w:rsidP="00A17BE6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D4A2D">
              <w:rPr>
                <w:rFonts w:ascii="Times New Roman" w:hAnsi="Times New Roman" w:cs="Times New Roman"/>
                <w:sz w:val="16"/>
                <w:szCs w:val="16"/>
              </w:rPr>
              <w:t>51 (7)</w:t>
            </w:r>
          </w:p>
        </w:tc>
      </w:tr>
      <w:tr w:rsidR="00270B21" w:rsidRPr="004D28B3" w:rsidTr="00D94BB4">
        <w:tc>
          <w:tcPr>
            <w:tcW w:w="2296" w:type="dxa"/>
            <w:tcBorders>
              <w:bottom w:val="single" w:sz="4" w:space="0" w:color="auto"/>
            </w:tcBorders>
            <w:shd w:val="clear" w:color="auto" w:fill="auto"/>
          </w:tcPr>
          <w:p w:rsidR="00270B21" w:rsidRPr="004D28B3" w:rsidRDefault="00270B21" w:rsidP="00A17BE6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4D28B3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70B21" w:rsidRPr="004D28B3" w:rsidRDefault="00270B21" w:rsidP="00A17B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8B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0B21" w:rsidRPr="004D28B3" w:rsidRDefault="0037723D" w:rsidP="00A17BE6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7723D">
              <w:rPr>
                <w:rFonts w:ascii="Times New Roman" w:hAnsi="Times New Roman" w:cs="Times New Roman"/>
                <w:sz w:val="16"/>
                <w:szCs w:val="16"/>
              </w:rPr>
              <w:t>16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6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0B21" w:rsidRPr="006D4A2D" w:rsidRDefault="00270B21" w:rsidP="00A17B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A2D">
              <w:rPr>
                <w:rFonts w:ascii="Times New Roman" w:hAnsi="Times New Roman" w:cs="Times New Roman"/>
                <w:sz w:val="16"/>
                <w:szCs w:val="16"/>
              </w:rPr>
              <w:t>64 (6)</w:t>
            </w:r>
          </w:p>
        </w:tc>
      </w:tr>
      <w:tr w:rsidR="00270B21" w:rsidRPr="004D28B3" w:rsidTr="00D94BB4">
        <w:tc>
          <w:tcPr>
            <w:tcW w:w="229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70B21" w:rsidRPr="004D28B3" w:rsidRDefault="00270B21" w:rsidP="00A17BE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D28B3">
              <w:rPr>
                <w:rFonts w:ascii="Times New Roman" w:hAnsi="Times New Roman" w:cs="Times New Roman"/>
                <w:b/>
                <w:sz w:val="16"/>
                <w:szCs w:val="16"/>
              </w:rPr>
              <w:t>Age, y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70B21" w:rsidRPr="004D28B3" w:rsidRDefault="00270B21" w:rsidP="00A17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70B21" w:rsidRPr="004D28B3" w:rsidRDefault="00270B21" w:rsidP="00A17BE6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70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70B21" w:rsidRPr="004D28B3" w:rsidRDefault="00270B21" w:rsidP="00A17BE6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270B21" w:rsidRPr="004D28B3" w:rsidTr="00D94BB4">
        <w:tc>
          <w:tcPr>
            <w:tcW w:w="2296" w:type="dxa"/>
            <w:shd w:val="clear" w:color="auto" w:fill="auto"/>
          </w:tcPr>
          <w:p w:rsidR="00270B21" w:rsidRPr="004D28B3" w:rsidRDefault="00270B21" w:rsidP="00A17BE6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4D28B3">
              <w:rPr>
                <w:rFonts w:ascii="Times New Roman" w:hAnsi="Times New Roman" w:cs="Times New Roman"/>
                <w:sz w:val="16"/>
                <w:szCs w:val="16"/>
              </w:rPr>
              <w:t>&lt; 18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270B21" w:rsidRPr="004D28B3" w:rsidRDefault="00270B21" w:rsidP="00A17B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8B3">
              <w:rPr>
                <w:rFonts w:ascii="Times New Roman" w:hAnsi="Times New Roman" w:cs="Times New Roman"/>
                <w:sz w:val="16"/>
                <w:szCs w:val="16"/>
              </w:rPr>
              <w:t xml:space="preserve">5 </w:t>
            </w:r>
          </w:p>
        </w:tc>
        <w:tc>
          <w:tcPr>
            <w:tcW w:w="18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70B21" w:rsidRPr="004D28B3" w:rsidRDefault="0037723D" w:rsidP="00A17BE6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37723D">
              <w:rPr>
                <w:rFonts w:ascii="Times New Roman" w:hAnsi="Times New Roman" w:cs="Times New Roman"/>
                <w:sz w:val="16"/>
                <w:szCs w:val="16"/>
              </w:rPr>
              <w:t>3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0)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70B21" w:rsidRPr="004D28B3" w:rsidRDefault="00270B21" w:rsidP="00A17BE6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F16C7F">
              <w:rPr>
                <w:rFonts w:ascii="Times New Roman" w:hAnsi="Times New Roman" w:cs="Times New Roman"/>
                <w:sz w:val="16"/>
                <w:szCs w:val="16"/>
              </w:rPr>
              <w:t>2 (40)</w:t>
            </w:r>
          </w:p>
        </w:tc>
      </w:tr>
      <w:tr w:rsidR="00270B21" w:rsidRPr="004D28B3" w:rsidTr="00D94BB4">
        <w:tc>
          <w:tcPr>
            <w:tcW w:w="2296" w:type="dxa"/>
            <w:shd w:val="clear" w:color="auto" w:fill="auto"/>
          </w:tcPr>
          <w:p w:rsidR="00270B21" w:rsidRPr="004D28B3" w:rsidRDefault="00270B21" w:rsidP="00A17BE6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4D28B3">
              <w:rPr>
                <w:rFonts w:ascii="Times New Roman" w:hAnsi="Times New Roman" w:cs="Times New Roman"/>
                <w:sz w:val="16"/>
                <w:szCs w:val="16"/>
              </w:rPr>
              <w:t>18-34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270B21" w:rsidRPr="004D28B3" w:rsidRDefault="00270B21" w:rsidP="00A17B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8B3">
              <w:rPr>
                <w:rFonts w:ascii="Times New Roman" w:hAnsi="Times New Roman" w:cs="Times New Roman"/>
                <w:sz w:val="16"/>
                <w:szCs w:val="16"/>
              </w:rPr>
              <w:t xml:space="preserve">190 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0B21" w:rsidRPr="004D28B3" w:rsidRDefault="00A165E2" w:rsidP="00A17BE6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165E2">
              <w:rPr>
                <w:rFonts w:ascii="Times New Roman" w:hAnsi="Times New Roman" w:cs="Times New Roman"/>
                <w:sz w:val="16"/>
                <w:szCs w:val="16"/>
              </w:rPr>
              <w:t>43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3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0B21" w:rsidRPr="00F16C7F" w:rsidRDefault="00270B21" w:rsidP="00A17B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6C7F">
              <w:rPr>
                <w:rFonts w:ascii="Times New Roman" w:hAnsi="Times New Roman" w:cs="Times New Roman"/>
                <w:sz w:val="16"/>
                <w:szCs w:val="16"/>
              </w:rPr>
              <w:t>26 (14)</w:t>
            </w:r>
          </w:p>
        </w:tc>
      </w:tr>
      <w:tr w:rsidR="00270B21" w:rsidRPr="004D28B3" w:rsidTr="00D94BB4">
        <w:tc>
          <w:tcPr>
            <w:tcW w:w="2296" w:type="dxa"/>
            <w:shd w:val="clear" w:color="auto" w:fill="auto"/>
          </w:tcPr>
          <w:p w:rsidR="00270B21" w:rsidRPr="004D28B3" w:rsidRDefault="00270B21" w:rsidP="00A17BE6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4D28B3">
              <w:rPr>
                <w:rFonts w:ascii="Times New Roman" w:hAnsi="Times New Roman" w:cs="Times New Roman"/>
                <w:sz w:val="16"/>
                <w:szCs w:val="16"/>
              </w:rPr>
              <w:t>35-64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270B21" w:rsidRPr="004D28B3" w:rsidRDefault="00270B21" w:rsidP="00A17B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8B3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0B21" w:rsidRPr="004D28B3" w:rsidRDefault="00A165E2" w:rsidP="00A17BE6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165E2">
              <w:rPr>
                <w:rFonts w:ascii="Times New Roman" w:hAnsi="Times New Roman" w:cs="Times New Roman"/>
                <w:sz w:val="16"/>
                <w:szCs w:val="16"/>
              </w:rPr>
              <w:t>146 (14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0B21" w:rsidRPr="00F16C7F" w:rsidRDefault="00270B21" w:rsidP="00A17B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6C7F">
              <w:rPr>
                <w:rFonts w:ascii="Times New Roman" w:hAnsi="Times New Roman" w:cs="Times New Roman"/>
                <w:sz w:val="16"/>
                <w:szCs w:val="16"/>
              </w:rPr>
              <w:t>66 (6)</w:t>
            </w:r>
          </w:p>
        </w:tc>
      </w:tr>
      <w:tr w:rsidR="00270B21" w:rsidRPr="004D28B3" w:rsidTr="00D94BB4">
        <w:tc>
          <w:tcPr>
            <w:tcW w:w="2296" w:type="dxa"/>
            <w:tcBorders>
              <w:bottom w:val="single" w:sz="4" w:space="0" w:color="auto"/>
            </w:tcBorders>
            <w:shd w:val="clear" w:color="auto" w:fill="auto"/>
          </w:tcPr>
          <w:p w:rsidR="00270B21" w:rsidRPr="004D28B3" w:rsidRDefault="00270B21" w:rsidP="00A17BE6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4D28B3">
              <w:rPr>
                <w:rFonts w:ascii="Times New Roman" w:hAnsi="Times New Roman" w:cs="Times New Roman"/>
                <w:sz w:val="16"/>
                <w:szCs w:val="16"/>
              </w:rPr>
              <w:t>≥ 65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70B21" w:rsidRPr="004D28B3" w:rsidRDefault="00270B21" w:rsidP="00A17B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8B3">
              <w:rPr>
                <w:rFonts w:ascii="Times New Roman" w:hAnsi="Times New Roman" w:cs="Times New Roman"/>
                <w:sz w:val="16"/>
                <w:szCs w:val="16"/>
              </w:rPr>
              <w:t xml:space="preserve">445 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0B21" w:rsidRPr="004D28B3" w:rsidRDefault="00A165E2" w:rsidP="00A17BE6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165E2">
              <w:rPr>
                <w:rFonts w:ascii="Times New Roman" w:hAnsi="Times New Roman" w:cs="Times New Roman"/>
                <w:sz w:val="16"/>
                <w:szCs w:val="16"/>
              </w:rPr>
              <w:t>72 (16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0B21" w:rsidRPr="00F16C7F" w:rsidRDefault="00270B21" w:rsidP="00A17B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16C7F">
              <w:rPr>
                <w:rFonts w:ascii="Times New Roman" w:hAnsi="Times New Roman" w:cs="Times New Roman"/>
                <w:sz w:val="16"/>
                <w:szCs w:val="16"/>
              </w:rPr>
              <w:t>21 (5)</w:t>
            </w:r>
          </w:p>
        </w:tc>
      </w:tr>
      <w:tr w:rsidR="00270B21" w:rsidRPr="004D28B3" w:rsidTr="00D94BB4">
        <w:tc>
          <w:tcPr>
            <w:tcW w:w="2296" w:type="dxa"/>
            <w:shd w:val="clear" w:color="auto" w:fill="auto"/>
          </w:tcPr>
          <w:p w:rsidR="00270B21" w:rsidRPr="004D28B3" w:rsidRDefault="00270B21" w:rsidP="004D28B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D28B3">
              <w:rPr>
                <w:rFonts w:ascii="Times New Roman" w:hAnsi="Times New Roman" w:cs="Times New Roman"/>
                <w:b/>
                <w:sz w:val="16"/>
                <w:szCs w:val="16"/>
              </w:rPr>
              <w:t>BMI</w:t>
            </w:r>
          </w:p>
        </w:tc>
        <w:tc>
          <w:tcPr>
            <w:tcW w:w="1292" w:type="dxa"/>
            <w:shd w:val="clear" w:color="auto" w:fill="auto"/>
          </w:tcPr>
          <w:p w:rsidR="00270B21" w:rsidRPr="004D28B3" w:rsidRDefault="00270B21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1" w:type="dxa"/>
            <w:tcBorders>
              <w:top w:val="single" w:sz="4" w:space="0" w:color="auto"/>
            </w:tcBorders>
            <w:shd w:val="clear" w:color="auto" w:fill="auto"/>
          </w:tcPr>
          <w:p w:rsidR="00270B21" w:rsidRPr="004D28B3" w:rsidRDefault="00270B21" w:rsidP="004D28B3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705" w:type="dxa"/>
            <w:tcBorders>
              <w:top w:val="single" w:sz="4" w:space="0" w:color="auto"/>
            </w:tcBorders>
            <w:shd w:val="clear" w:color="auto" w:fill="auto"/>
          </w:tcPr>
          <w:p w:rsidR="00270B21" w:rsidRPr="004D28B3" w:rsidRDefault="00270B21" w:rsidP="004D28B3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270B21" w:rsidRPr="004D28B3" w:rsidTr="00D94BB4">
        <w:tc>
          <w:tcPr>
            <w:tcW w:w="2296" w:type="dxa"/>
            <w:shd w:val="clear" w:color="auto" w:fill="auto"/>
            <w:vAlign w:val="center"/>
          </w:tcPr>
          <w:p w:rsidR="00270B21" w:rsidRPr="004D28B3" w:rsidRDefault="00270B21" w:rsidP="004D28B3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4D28B3">
              <w:rPr>
                <w:rFonts w:ascii="Times New Roman" w:hAnsi="Times New Roman" w:cs="Times New Roman"/>
                <w:sz w:val="16"/>
                <w:szCs w:val="16"/>
              </w:rPr>
              <w:t>&lt;25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270B21" w:rsidRPr="004D28B3" w:rsidRDefault="00270B21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8B3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70B21" w:rsidRPr="00A165E2" w:rsidRDefault="00A165E2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65E2">
              <w:rPr>
                <w:rFonts w:ascii="Times New Roman" w:hAnsi="Times New Roman" w:cs="Times New Roman"/>
                <w:sz w:val="16"/>
                <w:szCs w:val="16"/>
              </w:rPr>
              <w:t>129 (20)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70B21" w:rsidRPr="004D28B3" w:rsidRDefault="00270B21" w:rsidP="004D28B3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8832DD">
              <w:rPr>
                <w:rFonts w:ascii="Times New Roman" w:hAnsi="Times New Roman" w:cs="Times New Roman"/>
                <w:sz w:val="16"/>
                <w:szCs w:val="16"/>
              </w:rPr>
              <w:t>61 (9)</w:t>
            </w:r>
          </w:p>
        </w:tc>
      </w:tr>
      <w:tr w:rsidR="00270B21" w:rsidRPr="004D28B3" w:rsidTr="00D94BB4">
        <w:tc>
          <w:tcPr>
            <w:tcW w:w="2296" w:type="dxa"/>
            <w:shd w:val="clear" w:color="auto" w:fill="auto"/>
            <w:vAlign w:val="center"/>
          </w:tcPr>
          <w:p w:rsidR="00270B21" w:rsidRPr="004D28B3" w:rsidRDefault="00270B21" w:rsidP="004D28B3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4D28B3">
              <w:rPr>
                <w:rFonts w:ascii="Times New Roman" w:hAnsi="Times New Roman" w:cs="Times New Roman"/>
                <w:sz w:val="16"/>
                <w:szCs w:val="16"/>
              </w:rPr>
              <w:t>≥25 &lt;30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270B21" w:rsidRPr="004D28B3" w:rsidRDefault="00270B21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8B3">
              <w:rPr>
                <w:rFonts w:ascii="Times New Roman" w:hAnsi="Times New Roman" w:cs="Times New Roman"/>
                <w:sz w:val="16"/>
                <w:szCs w:val="16"/>
              </w:rPr>
              <w:t xml:space="preserve">667 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0B21" w:rsidRPr="00A165E2" w:rsidRDefault="00A165E2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 (13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0B21" w:rsidRPr="008832DD" w:rsidRDefault="00270B21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32DD">
              <w:rPr>
                <w:rFonts w:ascii="Times New Roman" w:hAnsi="Times New Roman" w:cs="Times New Roman"/>
                <w:sz w:val="16"/>
                <w:szCs w:val="16"/>
              </w:rPr>
              <w:t>39 (6)</w:t>
            </w:r>
          </w:p>
        </w:tc>
      </w:tr>
      <w:tr w:rsidR="00270B21" w:rsidRPr="004D28B3" w:rsidTr="00D94BB4">
        <w:tc>
          <w:tcPr>
            <w:tcW w:w="2296" w:type="dxa"/>
            <w:shd w:val="clear" w:color="auto" w:fill="auto"/>
            <w:vAlign w:val="center"/>
          </w:tcPr>
          <w:p w:rsidR="00270B21" w:rsidRPr="004D28B3" w:rsidRDefault="00270B21" w:rsidP="004D28B3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4D28B3">
              <w:rPr>
                <w:rFonts w:ascii="Times New Roman" w:hAnsi="Times New Roman" w:cs="Times New Roman"/>
                <w:sz w:val="16"/>
                <w:szCs w:val="16"/>
              </w:rPr>
              <w:t>≥30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270B21" w:rsidRPr="004D28B3" w:rsidRDefault="00270B21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8B3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0B21" w:rsidRPr="00BB019A" w:rsidRDefault="00BB019A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019A">
              <w:rPr>
                <w:rFonts w:ascii="Times New Roman" w:hAnsi="Times New Roman" w:cs="Times New Roman"/>
                <w:sz w:val="16"/>
                <w:szCs w:val="16"/>
              </w:rPr>
              <w:t>47 (12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0B21" w:rsidRPr="007826B2" w:rsidRDefault="00270B21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26B2">
              <w:rPr>
                <w:rFonts w:ascii="Times New Roman" w:hAnsi="Times New Roman" w:cs="Times New Roman"/>
                <w:sz w:val="16"/>
                <w:szCs w:val="16"/>
              </w:rPr>
              <w:t>15 (4)</w:t>
            </w:r>
          </w:p>
        </w:tc>
      </w:tr>
      <w:tr w:rsidR="00270B21" w:rsidRPr="004D28B3" w:rsidTr="00D94BB4">
        <w:tc>
          <w:tcPr>
            <w:tcW w:w="229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70B21" w:rsidRPr="004D28B3" w:rsidRDefault="00270B21" w:rsidP="004D28B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D28B3">
              <w:rPr>
                <w:rFonts w:ascii="Times New Roman" w:hAnsi="Times New Roman" w:cs="Times New Roman"/>
                <w:b/>
                <w:sz w:val="16"/>
                <w:szCs w:val="16"/>
              </w:rPr>
              <w:t>PASI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70B21" w:rsidRPr="004D28B3" w:rsidRDefault="00270B21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70B21" w:rsidRPr="00BB019A" w:rsidRDefault="00270B21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70B21" w:rsidRPr="004D28B3" w:rsidRDefault="00270B21" w:rsidP="004D28B3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270B21" w:rsidRPr="007826B2" w:rsidTr="00D94BB4">
        <w:tc>
          <w:tcPr>
            <w:tcW w:w="2296" w:type="dxa"/>
            <w:shd w:val="clear" w:color="auto" w:fill="auto"/>
          </w:tcPr>
          <w:p w:rsidR="00270B21" w:rsidRPr="004D28B3" w:rsidRDefault="00270B21" w:rsidP="004D28B3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4D28B3">
              <w:rPr>
                <w:rFonts w:ascii="Times New Roman" w:hAnsi="Times New Roman" w:cs="Times New Roman"/>
                <w:sz w:val="16"/>
                <w:szCs w:val="16"/>
              </w:rPr>
              <w:t>&lt;10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270B21" w:rsidRPr="007826B2" w:rsidRDefault="00270B21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826B2">
              <w:rPr>
                <w:rFonts w:ascii="Times New Roman" w:hAnsi="Times New Roman" w:cs="Times New Roman"/>
                <w:sz w:val="16"/>
                <w:szCs w:val="16"/>
              </w:rPr>
              <w:t>1279</w:t>
            </w:r>
          </w:p>
        </w:tc>
        <w:tc>
          <w:tcPr>
            <w:tcW w:w="18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70B21" w:rsidRPr="0049312F" w:rsidRDefault="00BB019A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312F">
              <w:rPr>
                <w:rFonts w:ascii="Times New Roman" w:hAnsi="Times New Roman" w:cs="Times New Roman"/>
                <w:sz w:val="16"/>
                <w:szCs w:val="16"/>
              </w:rPr>
              <w:t>245 (19)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70B21" w:rsidRPr="0049312F" w:rsidRDefault="00270B21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312F">
              <w:rPr>
                <w:rFonts w:ascii="Times New Roman" w:hAnsi="Times New Roman" w:cs="Times New Roman"/>
                <w:sz w:val="16"/>
                <w:szCs w:val="16"/>
              </w:rPr>
              <w:t>88 (7)</w:t>
            </w:r>
          </w:p>
        </w:tc>
      </w:tr>
      <w:tr w:rsidR="00270B21" w:rsidRPr="00CD5E70" w:rsidTr="00D94BB4">
        <w:tc>
          <w:tcPr>
            <w:tcW w:w="2296" w:type="dxa"/>
            <w:tcBorders>
              <w:bottom w:val="single" w:sz="4" w:space="0" w:color="auto"/>
            </w:tcBorders>
            <w:shd w:val="clear" w:color="auto" w:fill="auto"/>
          </w:tcPr>
          <w:p w:rsidR="00270B21" w:rsidRPr="004D28B3" w:rsidRDefault="00270B21" w:rsidP="004D28B3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4D28B3">
              <w:rPr>
                <w:rFonts w:ascii="Times New Roman" w:hAnsi="Times New Roman" w:cs="Times New Roman"/>
                <w:sz w:val="16"/>
                <w:szCs w:val="16"/>
              </w:rPr>
              <w:t>≥10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70B21" w:rsidRPr="004D28B3" w:rsidRDefault="00270B21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8B3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0B21" w:rsidRPr="0049312F" w:rsidRDefault="00BB019A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312F">
              <w:rPr>
                <w:rFonts w:ascii="Times New Roman" w:hAnsi="Times New Roman" w:cs="Times New Roman"/>
                <w:sz w:val="16"/>
                <w:szCs w:val="16"/>
              </w:rPr>
              <w:t>19 (4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0B21" w:rsidRPr="0049312F" w:rsidRDefault="00270B21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312F">
              <w:rPr>
                <w:rFonts w:ascii="Times New Roman" w:hAnsi="Times New Roman" w:cs="Times New Roman"/>
                <w:sz w:val="16"/>
                <w:szCs w:val="16"/>
              </w:rPr>
              <w:t>27 (6)</w:t>
            </w:r>
          </w:p>
        </w:tc>
      </w:tr>
      <w:tr w:rsidR="00270B21" w:rsidRPr="00CD5E70" w:rsidTr="00D94BB4">
        <w:tc>
          <w:tcPr>
            <w:tcW w:w="229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270B21" w:rsidRPr="004D28B3" w:rsidRDefault="00270B21" w:rsidP="004D28B3">
            <w:pPr>
              <w:tabs>
                <w:tab w:val="center" w:pos="1217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D28B3">
              <w:rPr>
                <w:rFonts w:ascii="Times New Roman" w:hAnsi="Times New Roman" w:cs="Times New Roman"/>
                <w:b/>
                <w:sz w:val="16"/>
                <w:szCs w:val="16"/>
              </w:rPr>
              <w:t>DLQI</w:t>
            </w:r>
            <w:r w:rsidRPr="004D28B3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</w:p>
        </w:tc>
        <w:tc>
          <w:tcPr>
            <w:tcW w:w="129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270B21" w:rsidRPr="004D28B3" w:rsidRDefault="00270B21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270B21" w:rsidRPr="0049312F" w:rsidRDefault="00270B21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270B21" w:rsidRPr="0049312F" w:rsidRDefault="00270B21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70B21" w:rsidRPr="004D28B3" w:rsidTr="00D94BB4">
        <w:tc>
          <w:tcPr>
            <w:tcW w:w="2296" w:type="dxa"/>
            <w:shd w:val="clear" w:color="auto" w:fill="auto"/>
            <w:vAlign w:val="center"/>
          </w:tcPr>
          <w:p w:rsidR="00270B21" w:rsidRPr="004D28B3" w:rsidRDefault="00270B21" w:rsidP="004D28B3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4D28B3">
              <w:rPr>
                <w:rFonts w:ascii="Times New Roman" w:hAnsi="Times New Roman" w:cs="Times New Roman"/>
                <w:sz w:val="16"/>
                <w:szCs w:val="16"/>
              </w:rPr>
              <w:t>&lt;10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270B21" w:rsidRPr="004D28B3" w:rsidRDefault="00270B21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8B3">
              <w:rPr>
                <w:rFonts w:ascii="Times New Roman" w:hAnsi="Times New Roman" w:cs="Times New Roman"/>
                <w:sz w:val="16"/>
                <w:szCs w:val="16"/>
              </w:rPr>
              <w:t>12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8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70B21" w:rsidRPr="0049312F" w:rsidRDefault="00FC7E65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312F">
              <w:rPr>
                <w:rFonts w:ascii="Times New Roman" w:hAnsi="Times New Roman" w:cs="Times New Roman"/>
                <w:sz w:val="16"/>
                <w:szCs w:val="16"/>
              </w:rPr>
              <w:t>235 (18)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70B21" w:rsidRPr="0049312F" w:rsidRDefault="00270B21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312F">
              <w:rPr>
                <w:rFonts w:ascii="Times New Roman" w:hAnsi="Times New Roman" w:cs="Times New Roman"/>
                <w:sz w:val="16"/>
                <w:szCs w:val="16"/>
              </w:rPr>
              <w:t>80 (6)</w:t>
            </w:r>
          </w:p>
        </w:tc>
      </w:tr>
      <w:tr w:rsidR="00270B21" w:rsidRPr="004D28B3" w:rsidTr="00D94BB4">
        <w:tc>
          <w:tcPr>
            <w:tcW w:w="22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70B21" w:rsidRPr="004D28B3" w:rsidRDefault="00270B21" w:rsidP="004D28B3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4D28B3">
              <w:rPr>
                <w:rFonts w:ascii="Times New Roman" w:hAnsi="Times New Roman" w:cs="Times New Roman"/>
                <w:sz w:val="16"/>
                <w:szCs w:val="16"/>
              </w:rPr>
              <w:t>≥10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70B21" w:rsidRPr="004D28B3" w:rsidRDefault="00270B21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8B3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0B21" w:rsidRPr="0049312F" w:rsidRDefault="00FC7E65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312F">
              <w:rPr>
                <w:rFonts w:ascii="Times New Roman" w:hAnsi="Times New Roman" w:cs="Times New Roman"/>
                <w:sz w:val="16"/>
                <w:szCs w:val="16"/>
              </w:rPr>
              <w:t>29 (7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0B21" w:rsidRPr="0049312F" w:rsidRDefault="00270B21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312F">
              <w:rPr>
                <w:rFonts w:ascii="Times New Roman" w:hAnsi="Times New Roman" w:cs="Times New Roman"/>
                <w:sz w:val="16"/>
                <w:szCs w:val="16"/>
              </w:rPr>
              <w:t>35 (8)</w:t>
            </w:r>
          </w:p>
        </w:tc>
      </w:tr>
      <w:tr w:rsidR="00270B21" w:rsidRPr="004D28B3" w:rsidTr="00D94BB4">
        <w:tc>
          <w:tcPr>
            <w:tcW w:w="229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270B21" w:rsidRPr="004D28B3" w:rsidRDefault="00270B21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8B3">
              <w:rPr>
                <w:rFonts w:ascii="Times New Roman" w:hAnsi="Times New Roman" w:cs="Times New Roman"/>
                <w:b/>
                <w:sz w:val="16"/>
                <w:szCs w:val="16"/>
              </w:rPr>
              <w:t>Localization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270B21" w:rsidRPr="004D28B3" w:rsidRDefault="00270B21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270B21" w:rsidRPr="003E03F7" w:rsidRDefault="00270B21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270B21" w:rsidRPr="003E03F7" w:rsidRDefault="00270B21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70B21" w:rsidRPr="004D28B3" w:rsidTr="00D94BB4">
        <w:tc>
          <w:tcPr>
            <w:tcW w:w="2296" w:type="dxa"/>
            <w:shd w:val="clear" w:color="auto" w:fill="auto"/>
            <w:vAlign w:val="center"/>
          </w:tcPr>
          <w:p w:rsidR="00270B21" w:rsidRPr="004D28B3" w:rsidRDefault="00270B21" w:rsidP="004D28B3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4D28B3">
              <w:rPr>
                <w:rFonts w:ascii="Times New Roman" w:hAnsi="Times New Roman" w:cs="Times New Roman"/>
                <w:sz w:val="16"/>
                <w:szCs w:val="16"/>
              </w:rPr>
              <w:t>Face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270B21" w:rsidRPr="004D28B3" w:rsidRDefault="00270B21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8B3">
              <w:rPr>
                <w:rFonts w:ascii="Times New Roman" w:hAnsi="Times New Roman" w:cs="Times New Roman"/>
                <w:sz w:val="16"/>
                <w:szCs w:val="16"/>
              </w:rPr>
              <w:t>163</w:t>
            </w:r>
          </w:p>
        </w:tc>
        <w:tc>
          <w:tcPr>
            <w:tcW w:w="18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70B21" w:rsidRPr="003E03F7" w:rsidRDefault="00FC7E65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3F7">
              <w:rPr>
                <w:rFonts w:ascii="Times New Roman" w:hAnsi="Times New Roman" w:cs="Times New Roman"/>
                <w:sz w:val="16"/>
                <w:szCs w:val="16"/>
              </w:rPr>
              <w:t>23 (14)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70B21" w:rsidRPr="003E03F7" w:rsidRDefault="00270B21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03F7">
              <w:rPr>
                <w:rFonts w:ascii="Times New Roman" w:hAnsi="Times New Roman" w:cs="Times New Roman"/>
                <w:sz w:val="16"/>
                <w:szCs w:val="16"/>
              </w:rPr>
              <w:t>18 (11)</w:t>
            </w:r>
          </w:p>
        </w:tc>
      </w:tr>
      <w:tr w:rsidR="00270B21" w:rsidRPr="004D28B3" w:rsidTr="00D94BB4">
        <w:tc>
          <w:tcPr>
            <w:tcW w:w="2296" w:type="dxa"/>
            <w:shd w:val="clear" w:color="auto" w:fill="auto"/>
            <w:vAlign w:val="center"/>
          </w:tcPr>
          <w:p w:rsidR="00270B21" w:rsidRPr="004D28B3" w:rsidRDefault="00270B21" w:rsidP="004D28B3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4D28B3">
              <w:rPr>
                <w:rFonts w:ascii="Times New Roman" w:hAnsi="Times New Roman" w:cs="Times New Roman"/>
                <w:sz w:val="16"/>
                <w:szCs w:val="16"/>
              </w:rPr>
              <w:t>Genital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270B21" w:rsidRPr="004D28B3" w:rsidRDefault="00270B21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8B3"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0B21" w:rsidRPr="004D28B3" w:rsidRDefault="00FC7E65" w:rsidP="004D28B3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FC7E65">
              <w:rPr>
                <w:rFonts w:ascii="Times New Roman" w:hAnsi="Times New Roman" w:cs="Times New Roman"/>
                <w:sz w:val="16"/>
                <w:szCs w:val="16"/>
              </w:rPr>
              <w:t>30 (17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0B21" w:rsidRPr="00F2325F" w:rsidRDefault="00270B21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325F">
              <w:rPr>
                <w:rFonts w:ascii="Times New Roman" w:hAnsi="Times New Roman" w:cs="Times New Roman"/>
                <w:sz w:val="16"/>
                <w:szCs w:val="16"/>
              </w:rPr>
              <w:t>14 (8)</w:t>
            </w:r>
          </w:p>
        </w:tc>
      </w:tr>
      <w:tr w:rsidR="00270B21" w:rsidRPr="004D28B3" w:rsidTr="00D94BB4">
        <w:tc>
          <w:tcPr>
            <w:tcW w:w="2296" w:type="dxa"/>
            <w:shd w:val="clear" w:color="auto" w:fill="auto"/>
            <w:vAlign w:val="center"/>
          </w:tcPr>
          <w:p w:rsidR="00270B21" w:rsidRPr="004D28B3" w:rsidRDefault="00270B21" w:rsidP="004D28B3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4D28B3">
              <w:rPr>
                <w:rFonts w:ascii="Times New Roman" w:hAnsi="Times New Roman" w:cs="Times New Roman"/>
                <w:sz w:val="16"/>
                <w:szCs w:val="16"/>
              </w:rPr>
              <w:t>Palmo-plantar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270B21" w:rsidRPr="004D28B3" w:rsidRDefault="00270B21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8B3">
              <w:rPr>
                <w:rFonts w:ascii="Times New Roman" w:hAnsi="Times New Roman" w:cs="Times New Roman"/>
                <w:sz w:val="16"/>
                <w:szCs w:val="16"/>
              </w:rPr>
              <w:t xml:space="preserve">216 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0B21" w:rsidRPr="004D28B3" w:rsidRDefault="00FC7E65" w:rsidP="004D28B3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FC7E65">
              <w:rPr>
                <w:rFonts w:ascii="Times New Roman" w:hAnsi="Times New Roman" w:cs="Times New Roman"/>
                <w:sz w:val="16"/>
                <w:szCs w:val="16"/>
              </w:rPr>
              <w:t>31 (15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0B21" w:rsidRPr="00B83C09" w:rsidRDefault="00270B21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83C09">
              <w:rPr>
                <w:rFonts w:ascii="Times New Roman" w:hAnsi="Times New Roman" w:cs="Times New Roman"/>
                <w:sz w:val="16"/>
                <w:szCs w:val="16"/>
              </w:rPr>
              <w:t>18 (8)</w:t>
            </w:r>
          </w:p>
        </w:tc>
      </w:tr>
      <w:tr w:rsidR="00270B21" w:rsidRPr="004D28B3" w:rsidTr="00D94BB4">
        <w:tc>
          <w:tcPr>
            <w:tcW w:w="2296" w:type="dxa"/>
            <w:shd w:val="clear" w:color="auto" w:fill="auto"/>
            <w:vAlign w:val="center"/>
          </w:tcPr>
          <w:p w:rsidR="00270B21" w:rsidRPr="004D28B3" w:rsidRDefault="00270B21" w:rsidP="004D28B3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4D28B3">
              <w:rPr>
                <w:rFonts w:ascii="Times New Roman" w:hAnsi="Times New Roman" w:cs="Times New Roman"/>
                <w:sz w:val="16"/>
                <w:szCs w:val="16"/>
              </w:rPr>
              <w:t>Nails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270B21" w:rsidRPr="004D28B3" w:rsidRDefault="00270B21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8B3">
              <w:rPr>
                <w:rFonts w:ascii="Times New Roman" w:hAnsi="Times New Roman" w:cs="Times New Roman"/>
                <w:sz w:val="16"/>
                <w:szCs w:val="16"/>
              </w:rPr>
              <w:t xml:space="preserve">253 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0B21" w:rsidRPr="004D28B3" w:rsidRDefault="00FC7E65" w:rsidP="004D28B3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FC7E65">
              <w:rPr>
                <w:rFonts w:ascii="Times New Roman" w:hAnsi="Times New Roman" w:cs="Times New Roman"/>
                <w:sz w:val="16"/>
                <w:szCs w:val="16"/>
              </w:rPr>
              <w:t>32 (13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0B21" w:rsidRPr="00AB0941" w:rsidRDefault="00270B21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0941">
              <w:rPr>
                <w:rFonts w:ascii="Times New Roman" w:hAnsi="Times New Roman" w:cs="Times New Roman"/>
                <w:sz w:val="16"/>
                <w:szCs w:val="16"/>
              </w:rPr>
              <w:t>19 (8)</w:t>
            </w:r>
          </w:p>
        </w:tc>
      </w:tr>
      <w:tr w:rsidR="00270B21" w:rsidRPr="00AB0941" w:rsidTr="00D94BB4">
        <w:tc>
          <w:tcPr>
            <w:tcW w:w="22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70B21" w:rsidRPr="004D28B3" w:rsidRDefault="00270B21" w:rsidP="004D28B3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4D28B3">
              <w:rPr>
                <w:rFonts w:ascii="Times New Roman" w:hAnsi="Times New Roman" w:cs="Times New Roman"/>
                <w:sz w:val="16"/>
                <w:szCs w:val="16"/>
              </w:rPr>
              <w:t>Trunk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70B21" w:rsidRPr="004D28B3" w:rsidRDefault="00270B21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8B3">
              <w:rPr>
                <w:rFonts w:ascii="Times New Roman" w:hAnsi="Times New Roman" w:cs="Times New Roman"/>
                <w:sz w:val="16"/>
                <w:szCs w:val="16"/>
              </w:rPr>
              <w:t xml:space="preserve">713 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0B21" w:rsidRPr="004D28B3" w:rsidRDefault="00FC7E65" w:rsidP="004D28B3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 (12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0B21" w:rsidRPr="00AB0941" w:rsidRDefault="00270B21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B0941">
              <w:rPr>
                <w:rFonts w:ascii="Times New Roman" w:hAnsi="Times New Roman" w:cs="Times New Roman"/>
                <w:sz w:val="16"/>
                <w:szCs w:val="16"/>
              </w:rPr>
              <w:t>60 (8)</w:t>
            </w:r>
          </w:p>
        </w:tc>
      </w:tr>
      <w:tr w:rsidR="00270B21" w:rsidRPr="004D28B3" w:rsidTr="00D94BB4">
        <w:tc>
          <w:tcPr>
            <w:tcW w:w="229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70B21" w:rsidRPr="004D28B3" w:rsidRDefault="00270B21" w:rsidP="004D28B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D28B3">
              <w:rPr>
                <w:rFonts w:ascii="Times New Roman" w:hAnsi="Times New Roman" w:cs="Times New Roman"/>
                <w:b/>
                <w:sz w:val="16"/>
                <w:szCs w:val="16"/>
              </w:rPr>
              <w:t>Comorbidities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70B21" w:rsidRPr="004D28B3" w:rsidRDefault="00270B21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70B21" w:rsidRPr="004D28B3" w:rsidRDefault="00270B21" w:rsidP="004D28B3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70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70B21" w:rsidRPr="004D28B3" w:rsidRDefault="00270B21" w:rsidP="004D28B3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270B21" w:rsidRPr="004D28B3" w:rsidTr="00D94BB4">
        <w:tc>
          <w:tcPr>
            <w:tcW w:w="2296" w:type="dxa"/>
            <w:shd w:val="clear" w:color="auto" w:fill="auto"/>
          </w:tcPr>
          <w:p w:rsidR="00270B21" w:rsidRPr="004D28B3" w:rsidRDefault="00270B21" w:rsidP="004D28B3">
            <w:pPr>
              <w:ind w:firstLine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4D28B3">
              <w:rPr>
                <w:rFonts w:ascii="Times New Roman" w:hAnsi="Times New Roman" w:cs="Times New Roman"/>
                <w:sz w:val="16"/>
                <w:szCs w:val="16"/>
              </w:rPr>
              <w:t>PsA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270B21" w:rsidRPr="004D28B3" w:rsidRDefault="00270B21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8B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8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70B21" w:rsidRPr="004D28B3" w:rsidRDefault="008773B0" w:rsidP="004D28B3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3E03F7" w:rsidRPr="003E03F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E03F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70B21" w:rsidRPr="00715D47" w:rsidRDefault="008773B0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0.2</w:t>
            </w:r>
            <w:r w:rsidR="00270B21" w:rsidRPr="00715D4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270B21" w:rsidRPr="004D28B3" w:rsidTr="00D94BB4">
        <w:tc>
          <w:tcPr>
            <w:tcW w:w="2296" w:type="dxa"/>
            <w:shd w:val="clear" w:color="auto" w:fill="auto"/>
          </w:tcPr>
          <w:p w:rsidR="00270B21" w:rsidRPr="004D28B3" w:rsidRDefault="00270B21" w:rsidP="004D28B3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4D28B3">
              <w:rPr>
                <w:rFonts w:ascii="Times New Roman" w:hAnsi="Times New Roman" w:cs="Times New Roman"/>
                <w:sz w:val="16"/>
                <w:szCs w:val="16"/>
              </w:rPr>
              <w:t>Hypertension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270B21" w:rsidRPr="008F41B7" w:rsidRDefault="00270B21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1B7">
              <w:rPr>
                <w:rFonts w:ascii="Times New Roman" w:hAnsi="Times New Roman" w:cs="Times New Roman"/>
                <w:sz w:val="16"/>
                <w:szCs w:val="16"/>
              </w:rPr>
              <w:t>481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0B21" w:rsidRPr="008F41B7" w:rsidRDefault="008773B0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 (12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0B21" w:rsidRPr="008F41B7" w:rsidRDefault="00270B21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1B7">
              <w:rPr>
                <w:rFonts w:ascii="Times New Roman" w:hAnsi="Times New Roman" w:cs="Times New Roman"/>
                <w:sz w:val="16"/>
                <w:szCs w:val="16"/>
              </w:rPr>
              <w:t>19 (4)</w:t>
            </w:r>
          </w:p>
        </w:tc>
      </w:tr>
      <w:tr w:rsidR="00270B21" w:rsidRPr="004D28B3" w:rsidTr="00D94BB4">
        <w:tc>
          <w:tcPr>
            <w:tcW w:w="2296" w:type="dxa"/>
            <w:shd w:val="clear" w:color="auto" w:fill="auto"/>
          </w:tcPr>
          <w:p w:rsidR="00270B21" w:rsidRPr="004D28B3" w:rsidRDefault="00270B21" w:rsidP="004D28B3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4D28B3">
              <w:rPr>
                <w:rFonts w:ascii="Times New Roman" w:hAnsi="Times New Roman" w:cs="Times New Roman"/>
                <w:sz w:val="16"/>
                <w:szCs w:val="16"/>
              </w:rPr>
              <w:t>Cardiomyopathy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270B21" w:rsidRPr="004D28B3" w:rsidRDefault="00270B21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8B3">
              <w:rPr>
                <w:rFonts w:ascii="Times New Roman" w:hAnsi="Times New Roman" w:cs="Times New Roman"/>
                <w:sz w:val="16"/>
                <w:szCs w:val="16"/>
              </w:rPr>
              <w:t xml:space="preserve">128 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0B21" w:rsidRPr="004D28B3" w:rsidRDefault="009A3EFA" w:rsidP="004D28B3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9A3EFA">
              <w:rPr>
                <w:rFonts w:ascii="Times New Roman" w:hAnsi="Times New Roman" w:cs="Times New Roman"/>
                <w:sz w:val="16"/>
                <w:szCs w:val="16"/>
              </w:rPr>
              <w:t>22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7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0B21" w:rsidRPr="00A57349" w:rsidRDefault="00270B21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7349">
              <w:rPr>
                <w:rFonts w:ascii="Times New Roman" w:hAnsi="Times New Roman" w:cs="Times New Roman"/>
                <w:sz w:val="16"/>
                <w:szCs w:val="16"/>
              </w:rPr>
              <w:t>8 (6)</w:t>
            </w:r>
          </w:p>
        </w:tc>
      </w:tr>
      <w:tr w:rsidR="00270B21" w:rsidRPr="004D28B3" w:rsidTr="00D94BB4">
        <w:tc>
          <w:tcPr>
            <w:tcW w:w="2296" w:type="dxa"/>
            <w:shd w:val="clear" w:color="auto" w:fill="auto"/>
          </w:tcPr>
          <w:p w:rsidR="00270B21" w:rsidRPr="004D28B3" w:rsidRDefault="00270B21" w:rsidP="004D28B3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4D28B3">
              <w:rPr>
                <w:rFonts w:ascii="Times New Roman" w:hAnsi="Times New Roman" w:cs="Times New Roman"/>
                <w:sz w:val="16"/>
                <w:szCs w:val="16"/>
              </w:rPr>
              <w:t>Dyslipidemia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270B21" w:rsidRPr="004D28B3" w:rsidRDefault="00270B21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8B3">
              <w:rPr>
                <w:rFonts w:ascii="Times New Roman" w:hAnsi="Times New Roman" w:cs="Times New Roman"/>
                <w:sz w:val="16"/>
                <w:szCs w:val="16"/>
              </w:rPr>
              <w:t xml:space="preserve">350 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0B21" w:rsidRPr="004D28B3" w:rsidRDefault="00685461" w:rsidP="004D28B3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Pr="0068546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0B21" w:rsidRPr="007A7B6B" w:rsidRDefault="00685461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 (3</w:t>
            </w:r>
            <w:r w:rsidR="00270B21" w:rsidRPr="007A7B6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270B21" w:rsidRPr="004D28B3" w:rsidTr="00D94BB4">
        <w:tc>
          <w:tcPr>
            <w:tcW w:w="2296" w:type="dxa"/>
            <w:tcBorders>
              <w:bottom w:val="single" w:sz="4" w:space="0" w:color="auto"/>
            </w:tcBorders>
            <w:shd w:val="clear" w:color="auto" w:fill="auto"/>
          </w:tcPr>
          <w:p w:rsidR="00270B21" w:rsidRPr="004D28B3" w:rsidRDefault="00270B21" w:rsidP="004D28B3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4D28B3">
              <w:rPr>
                <w:rFonts w:ascii="Times New Roman" w:hAnsi="Times New Roman" w:cs="Times New Roman"/>
                <w:sz w:val="16"/>
                <w:szCs w:val="16"/>
              </w:rPr>
              <w:t>Diabetes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70B21" w:rsidRPr="004D28B3" w:rsidRDefault="00270B21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8B3">
              <w:rPr>
                <w:rFonts w:ascii="Times New Roman" w:hAnsi="Times New Roman" w:cs="Times New Roman"/>
                <w:sz w:val="16"/>
                <w:szCs w:val="16"/>
              </w:rPr>
              <w:t xml:space="preserve">213 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0B21" w:rsidRPr="004D28B3" w:rsidRDefault="009A2D05" w:rsidP="004D28B3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9A2D05">
              <w:rPr>
                <w:rFonts w:ascii="Times New Roman" w:hAnsi="Times New Roman" w:cs="Times New Roman"/>
                <w:sz w:val="16"/>
                <w:szCs w:val="16"/>
              </w:rPr>
              <w:t>23 (11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0B21" w:rsidRPr="004D28B3" w:rsidRDefault="00270B21" w:rsidP="004D28B3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77417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9A2D05">
              <w:rPr>
                <w:rFonts w:ascii="Times New Roman" w:hAnsi="Times New Roman" w:cs="Times New Roman"/>
                <w:sz w:val="16"/>
                <w:szCs w:val="16"/>
              </w:rPr>
              <w:t xml:space="preserve"> (3)</w:t>
            </w:r>
          </w:p>
        </w:tc>
      </w:tr>
      <w:tr w:rsidR="00270B21" w:rsidRPr="004D28B3" w:rsidTr="00D94BB4">
        <w:tc>
          <w:tcPr>
            <w:tcW w:w="2296" w:type="dxa"/>
            <w:shd w:val="clear" w:color="auto" w:fill="auto"/>
            <w:vAlign w:val="center"/>
          </w:tcPr>
          <w:p w:rsidR="00270B21" w:rsidRPr="004D28B3" w:rsidRDefault="00270B21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8B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Previous systemic </w:t>
            </w:r>
            <w:r w:rsidRPr="004D28B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therapies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270B21" w:rsidRPr="004D28B3" w:rsidRDefault="00270B21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70B21" w:rsidRPr="004D28B3" w:rsidRDefault="00270B21" w:rsidP="004D28B3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7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70B21" w:rsidRPr="004D28B3" w:rsidRDefault="00270B21" w:rsidP="004D28B3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270B21" w:rsidRPr="004D28B3" w:rsidTr="00D94BB4">
        <w:tc>
          <w:tcPr>
            <w:tcW w:w="2296" w:type="dxa"/>
            <w:shd w:val="clear" w:color="auto" w:fill="auto"/>
            <w:vAlign w:val="center"/>
          </w:tcPr>
          <w:p w:rsidR="00270B21" w:rsidRPr="004D28B3" w:rsidRDefault="00270B21" w:rsidP="004D28B3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4D28B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citretin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270B21" w:rsidRPr="009A2D05" w:rsidRDefault="00270B21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2D05">
              <w:rPr>
                <w:rFonts w:ascii="Times New Roman" w:hAnsi="Times New Roman" w:cs="Times New Roman"/>
                <w:sz w:val="16"/>
                <w:szCs w:val="16"/>
              </w:rPr>
              <w:t xml:space="preserve">280 </w:t>
            </w:r>
          </w:p>
        </w:tc>
        <w:tc>
          <w:tcPr>
            <w:tcW w:w="18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70B21" w:rsidRPr="009A2D05" w:rsidRDefault="009A2D05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2D05">
              <w:rPr>
                <w:rFonts w:ascii="Times New Roman" w:hAnsi="Times New Roman" w:cs="Times New Roman"/>
                <w:sz w:val="16"/>
                <w:szCs w:val="16"/>
              </w:rPr>
              <w:t>7 (3)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70B21" w:rsidRPr="00CF39BD" w:rsidRDefault="009A2D05" w:rsidP="00CF39B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(0.7</w:t>
            </w:r>
            <w:r w:rsidR="00270B21" w:rsidRPr="00CF39B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270B21" w:rsidRPr="008D09CE" w:rsidTr="00D94BB4">
        <w:tc>
          <w:tcPr>
            <w:tcW w:w="2296" w:type="dxa"/>
            <w:shd w:val="clear" w:color="auto" w:fill="auto"/>
            <w:vAlign w:val="center"/>
          </w:tcPr>
          <w:p w:rsidR="00270B21" w:rsidRPr="004D28B3" w:rsidRDefault="00270B21" w:rsidP="004D28B3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4D28B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yclosporine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270B21" w:rsidRPr="004D28B3" w:rsidRDefault="00270B21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8B3">
              <w:rPr>
                <w:rFonts w:ascii="Times New Roman" w:hAnsi="Times New Roman" w:cs="Times New Roman"/>
                <w:sz w:val="16"/>
                <w:szCs w:val="16"/>
              </w:rPr>
              <w:t xml:space="preserve">838 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0B21" w:rsidRPr="004D28B3" w:rsidRDefault="00293B26" w:rsidP="004D28B3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93B26">
              <w:rPr>
                <w:rFonts w:ascii="Times New Roman" w:hAnsi="Times New Roman" w:cs="Times New Roman"/>
                <w:sz w:val="16"/>
                <w:szCs w:val="16"/>
              </w:rPr>
              <w:t>33 (4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0B21" w:rsidRPr="008D09CE" w:rsidRDefault="00293B26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 (2</w:t>
            </w:r>
            <w:r w:rsidR="00270B21" w:rsidRPr="008D09C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270B21" w:rsidRPr="004D28B3" w:rsidTr="00D94BB4">
        <w:tc>
          <w:tcPr>
            <w:tcW w:w="2296" w:type="dxa"/>
            <w:shd w:val="clear" w:color="auto" w:fill="auto"/>
            <w:vAlign w:val="center"/>
          </w:tcPr>
          <w:p w:rsidR="00270B21" w:rsidRPr="004D28B3" w:rsidRDefault="00270B21" w:rsidP="004D28B3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4D28B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thotrexate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270B21" w:rsidRPr="004D28B3" w:rsidRDefault="00270B21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8B3">
              <w:rPr>
                <w:rFonts w:ascii="Times New Roman" w:hAnsi="Times New Roman" w:cs="Times New Roman"/>
                <w:sz w:val="16"/>
                <w:szCs w:val="16"/>
              </w:rPr>
              <w:t xml:space="preserve">549 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0B21" w:rsidRPr="0006368D" w:rsidRDefault="00CD4CDE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1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0B21" w:rsidRPr="0006368D" w:rsidRDefault="00CD4CDE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0.1</w:t>
            </w:r>
            <w:r w:rsidR="00270B21" w:rsidRPr="000636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270B21" w:rsidRPr="004D28B3" w:rsidTr="00D94BB4">
        <w:tc>
          <w:tcPr>
            <w:tcW w:w="22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70B21" w:rsidRPr="004D28B3" w:rsidRDefault="00270B21" w:rsidP="004D28B3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4D28B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premilast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70B21" w:rsidRPr="0006368D" w:rsidRDefault="0043320C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270B21" w:rsidRPr="000636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0B21" w:rsidRPr="0006368D" w:rsidRDefault="002B6AAF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0B21" w:rsidRPr="0006368D" w:rsidRDefault="00270B21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368D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</w:tr>
      <w:tr w:rsidR="00270B21" w:rsidRPr="004D28B3" w:rsidTr="00D94BB4">
        <w:tc>
          <w:tcPr>
            <w:tcW w:w="229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70B21" w:rsidRPr="004D28B3" w:rsidRDefault="00270B21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8B3">
              <w:rPr>
                <w:rFonts w:ascii="Times New Roman" w:hAnsi="Times New Roman" w:cs="Times New Roman"/>
                <w:b/>
                <w:sz w:val="16"/>
                <w:szCs w:val="16"/>
              </w:rPr>
              <w:t>Civil status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70B21" w:rsidRPr="004D28B3" w:rsidRDefault="00270B21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70B21" w:rsidRPr="004D28B3" w:rsidRDefault="00270B21" w:rsidP="004D28B3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70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70B21" w:rsidRPr="000B7C0C" w:rsidRDefault="00270B21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70B21" w:rsidRPr="004D28B3" w:rsidTr="00D94BB4">
        <w:tc>
          <w:tcPr>
            <w:tcW w:w="2296" w:type="dxa"/>
            <w:shd w:val="clear" w:color="auto" w:fill="auto"/>
          </w:tcPr>
          <w:p w:rsidR="00270B21" w:rsidRPr="004D28B3" w:rsidRDefault="00270B21" w:rsidP="004D28B3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4D28B3">
              <w:rPr>
                <w:rFonts w:ascii="Times New Roman" w:hAnsi="Times New Roman" w:cs="Times New Roman"/>
                <w:sz w:val="16"/>
                <w:szCs w:val="16"/>
              </w:rPr>
              <w:t>Married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270B21" w:rsidRPr="004D28B3" w:rsidRDefault="00270B21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8B3">
              <w:rPr>
                <w:rFonts w:ascii="Times New Roman" w:hAnsi="Times New Roman" w:cs="Times New Roman"/>
                <w:sz w:val="16"/>
                <w:szCs w:val="16"/>
              </w:rPr>
              <w:t xml:space="preserve">1042 </w:t>
            </w:r>
          </w:p>
        </w:tc>
        <w:tc>
          <w:tcPr>
            <w:tcW w:w="18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70B21" w:rsidRPr="004D28B3" w:rsidRDefault="00D6414A" w:rsidP="004D28B3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D6414A">
              <w:rPr>
                <w:rFonts w:ascii="Times New Roman" w:hAnsi="Times New Roman" w:cs="Times New Roman"/>
                <w:sz w:val="16"/>
                <w:szCs w:val="16"/>
              </w:rPr>
              <w:t>163 (16)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70B21" w:rsidRPr="000B7C0C" w:rsidRDefault="00270B21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7C0C">
              <w:rPr>
                <w:rFonts w:ascii="Times New Roman" w:hAnsi="Times New Roman" w:cs="Times New Roman"/>
                <w:sz w:val="16"/>
                <w:szCs w:val="16"/>
              </w:rPr>
              <w:t>59 (6)</w:t>
            </w:r>
          </w:p>
        </w:tc>
      </w:tr>
      <w:tr w:rsidR="00270B21" w:rsidRPr="004D28B3" w:rsidTr="00D94BB4">
        <w:tc>
          <w:tcPr>
            <w:tcW w:w="2296" w:type="dxa"/>
            <w:tcBorders>
              <w:bottom w:val="single" w:sz="4" w:space="0" w:color="auto"/>
            </w:tcBorders>
            <w:shd w:val="clear" w:color="auto" w:fill="auto"/>
          </w:tcPr>
          <w:p w:rsidR="00270B21" w:rsidRPr="004D28B3" w:rsidRDefault="00270B21" w:rsidP="004D28B3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4D28B3">
              <w:rPr>
                <w:rFonts w:ascii="Times New Roman" w:hAnsi="Times New Roman" w:cs="Times New Roman"/>
                <w:sz w:val="16"/>
                <w:szCs w:val="16"/>
              </w:rPr>
              <w:t>Divorced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70B21" w:rsidRPr="004D28B3" w:rsidRDefault="00270B21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8B3">
              <w:rPr>
                <w:rFonts w:ascii="Times New Roman" w:hAnsi="Times New Roman" w:cs="Times New Roman"/>
                <w:sz w:val="16"/>
                <w:szCs w:val="16"/>
              </w:rPr>
              <w:t>166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0B21" w:rsidRPr="004D28B3" w:rsidRDefault="000914E5" w:rsidP="004D28B3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0914E5">
              <w:rPr>
                <w:rFonts w:ascii="Times New Roman" w:hAnsi="Times New Roman" w:cs="Times New Roman"/>
                <w:sz w:val="16"/>
                <w:szCs w:val="16"/>
              </w:rPr>
              <w:t>17 (10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0B21" w:rsidRPr="00DC5211" w:rsidRDefault="00270B21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5211">
              <w:rPr>
                <w:rFonts w:ascii="Times New Roman" w:hAnsi="Times New Roman" w:cs="Times New Roman"/>
                <w:sz w:val="16"/>
                <w:szCs w:val="16"/>
              </w:rPr>
              <w:t>10 (6)</w:t>
            </w:r>
          </w:p>
        </w:tc>
      </w:tr>
      <w:tr w:rsidR="00270B21" w:rsidRPr="004D28B3" w:rsidTr="00D94BB4">
        <w:tc>
          <w:tcPr>
            <w:tcW w:w="229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70B21" w:rsidRPr="004D28B3" w:rsidRDefault="00270B21" w:rsidP="004D28B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D28B3">
              <w:rPr>
                <w:rFonts w:ascii="Times New Roman" w:hAnsi="Times New Roman" w:cs="Times New Roman"/>
                <w:b/>
                <w:sz w:val="16"/>
                <w:szCs w:val="16"/>
              </w:rPr>
              <w:t>Educational level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70B21" w:rsidRPr="004D28B3" w:rsidRDefault="00270B21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70B21" w:rsidRPr="004D28B3" w:rsidRDefault="00270B21" w:rsidP="004D28B3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70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70B21" w:rsidRPr="00DC5211" w:rsidRDefault="00270B21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70B21" w:rsidRPr="004D28B3" w:rsidTr="00D94BB4">
        <w:tc>
          <w:tcPr>
            <w:tcW w:w="2296" w:type="dxa"/>
            <w:shd w:val="clear" w:color="auto" w:fill="auto"/>
            <w:vAlign w:val="center"/>
          </w:tcPr>
          <w:p w:rsidR="00270B21" w:rsidRPr="004D28B3" w:rsidRDefault="00270B21" w:rsidP="004D28B3">
            <w:pPr>
              <w:ind w:left="28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28B3">
              <w:rPr>
                <w:rFonts w:ascii="Times New Roman" w:hAnsi="Times New Roman" w:cs="Times New Roman"/>
                <w:sz w:val="16"/>
                <w:szCs w:val="16"/>
              </w:rPr>
              <w:t xml:space="preserve">≤ </w:t>
            </w:r>
            <w:r w:rsidRPr="004D28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unior high school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270B21" w:rsidRPr="004D28B3" w:rsidRDefault="00270B21" w:rsidP="004D28B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28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18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70B21" w:rsidRPr="004D28B3" w:rsidRDefault="00C11FF4" w:rsidP="004D28B3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C11FF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 (14)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70B21" w:rsidRPr="005148EE" w:rsidRDefault="00270B21" w:rsidP="004D28B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148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 (5)</w:t>
            </w:r>
          </w:p>
        </w:tc>
      </w:tr>
      <w:tr w:rsidR="00270B21" w:rsidRPr="004D28B3" w:rsidTr="00D94BB4">
        <w:tc>
          <w:tcPr>
            <w:tcW w:w="2296" w:type="dxa"/>
            <w:shd w:val="clear" w:color="auto" w:fill="auto"/>
            <w:vAlign w:val="center"/>
          </w:tcPr>
          <w:p w:rsidR="00270B21" w:rsidRPr="004D28B3" w:rsidRDefault="00270B21" w:rsidP="004D28B3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4D28B3">
              <w:rPr>
                <w:rFonts w:ascii="Times New Roman" w:hAnsi="Times New Roman" w:cs="Times New Roman"/>
                <w:sz w:val="16"/>
                <w:szCs w:val="16"/>
              </w:rPr>
              <w:t>High school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270B21" w:rsidRPr="004D28B3" w:rsidRDefault="00270B21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6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0B21" w:rsidRPr="004D28B3" w:rsidRDefault="00C11FF4" w:rsidP="004D28B3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C11FF4">
              <w:rPr>
                <w:rFonts w:ascii="Times New Roman" w:hAnsi="Times New Roman" w:cs="Times New Roman"/>
                <w:sz w:val="16"/>
                <w:szCs w:val="16"/>
              </w:rPr>
              <w:t>125 (17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0B21" w:rsidRPr="004D28B3" w:rsidRDefault="00270B21" w:rsidP="004D28B3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F04C10">
              <w:rPr>
                <w:rFonts w:ascii="Times New Roman" w:hAnsi="Times New Roman" w:cs="Times New Roman"/>
                <w:sz w:val="16"/>
                <w:szCs w:val="16"/>
              </w:rPr>
              <w:t>43 (6)</w:t>
            </w:r>
          </w:p>
        </w:tc>
      </w:tr>
      <w:tr w:rsidR="00270B21" w:rsidRPr="004D28B3" w:rsidTr="00D94BB4">
        <w:tc>
          <w:tcPr>
            <w:tcW w:w="22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70B21" w:rsidRPr="004D28B3" w:rsidRDefault="00270B21" w:rsidP="004D28B3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4D28B3">
              <w:rPr>
                <w:rFonts w:ascii="Times New Roman" w:hAnsi="Times New Roman" w:cs="Times New Roman"/>
                <w:sz w:val="16"/>
                <w:szCs w:val="16"/>
              </w:rPr>
              <w:t>University or Postgraduate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70B21" w:rsidRPr="004D28B3" w:rsidRDefault="00270B21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8B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0B21" w:rsidRPr="00F04C10" w:rsidRDefault="000D7B78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 (14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0B21" w:rsidRPr="00F04C10" w:rsidRDefault="00270B21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4C10">
              <w:rPr>
                <w:rFonts w:ascii="Times New Roman" w:hAnsi="Times New Roman" w:cs="Times New Roman"/>
                <w:sz w:val="16"/>
                <w:szCs w:val="16"/>
              </w:rPr>
              <w:t>41 (11)</w:t>
            </w:r>
          </w:p>
        </w:tc>
      </w:tr>
      <w:tr w:rsidR="00270B21" w:rsidRPr="004D28B3" w:rsidTr="00D94BB4">
        <w:tc>
          <w:tcPr>
            <w:tcW w:w="229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70B21" w:rsidRPr="004D28B3" w:rsidRDefault="00270B21" w:rsidP="004D28B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D28B3">
              <w:rPr>
                <w:rFonts w:ascii="Times New Roman" w:hAnsi="Times New Roman" w:cs="Times New Roman"/>
                <w:b/>
                <w:sz w:val="16"/>
                <w:szCs w:val="16"/>
              </w:rPr>
              <w:t>Net salary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70B21" w:rsidRPr="004D28B3" w:rsidRDefault="00270B21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270B21" w:rsidRPr="004D28B3" w:rsidRDefault="00270B21" w:rsidP="004D28B3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70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70B21" w:rsidRPr="004D28B3" w:rsidRDefault="00270B21" w:rsidP="004D28B3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270B21" w:rsidRPr="004D28B3" w:rsidTr="00D94BB4">
        <w:tc>
          <w:tcPr>
            <w:tcW w:w="2296" w:type="dxa"/>
            <w:shd w:val="clear" w:color="auto" w:fill="auto"/>
          </w:tcPr>
          <w:p w:rsidR="00270B21" w:rsidRPr="004D28B3" w:rsidRDefault="00270B21" w:rsidP="004D28B3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4D28B3">
              <w:rPr>
                <w:rFonts w:ascii="Times New Roman" w:hAnsi="Times New Roman" w:cs="Times New Roman"/>
                <w:sz w:val="16"/>
                <w:szCs w:val="16"/>
              </w:rPr>
              <w:t>≤ 516 €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270B21" w:rsidRPr="004D28B3" w:rsidRDefault="00270B21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8B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18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70B21" w:rsidRPr="00F3489E" w:rsidRDefault="00EA61D4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489E">
              <w:rPr>
                <w:rFonts w:ascii="Times New Roman" w:hAnsi="Times New Roman" w:cs="Times New Roman"/>
                <w:sz w:val="16"/>
                <w:szCs w:val="16"/>
              </w:rPr>
              <w:t>17 (6)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70B21" w:rsidRPr="00F3489E" w:rsidRDefault="00270B21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489E">
              <w:rPr>
                <w:rFonts w:ascii="Times New Roman" w:hAnsi="Times New Roman" w:cs="Times New Roman"/>
                <w:sz w:val="16"/>
                <w:szCs w:val="16"/>
              </w:rPr>
              <w:t>35 (11)</w:t>
            </w:r>
          </w:p>
        </w:tc>
      </w:tr>
      <w:tr w:rsidR="00270B21" w:rsidRPr="004D28B3" w:rsidTr="00D94BB4">
        <w:tc>
          <w:tcPr>
            <w:tcW w:w="2296" w:type="dxa"/>
            <w:shd w:val="clear" w:color="auto" w:fill="auto"/>
          </w:tcPr>
          <w:p w:rsidR="00270B21" w:rsidRPr="004D28B3" w:rsidRDefault="00270B21" w:rsidP="004D28B3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4D28B3">
              <w:rPr>
                <w:rFonts w:ascii="Times New Roman" w:hAnsi="Times New Roman" w:cs="Times New Roman"/>
                <w:sz w:val="16"/>
                <w:szCs w:val="16"/>
              </w:rPr>
              <w:t>&gt; 516 &lt; 1000 €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270B21" w:rsidRPr="004D28B3" w:rsidRDefault="00270B21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1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0B21" w:rsidRPr="00EA61D4" w:rsidRDefault="00EA61D4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61D4">
              <w:rPr>
                <w:rFonts w:ascii="Times New Roman" w:hAnsi="Times New Roman" w:cs="Times New Roman"/>
                <w:sz w:val="16"/>
                <w:szCs w:val="16"/>
              </w:rPr>
              <w:t>40 (14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0B21" w:rsidRPr="00EA61D4" w:rsidRDefault="00270B21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A61D4">
              <w:rPr>
                <w:rFonts w:ascii="Times New Roman" w:hAnsi="Times New Roman" w:cs="Times New Roman"/>
                <w:sz w:val="16"/>
                <w:szCs w:val="16"/>
              </w:rPr>
              <w:t>11 (4)</w:t>
            </w:r>
          </w:p>
        </w:tc>
      </w:tr>
      <w:tr w:rsidR="00270B21" w:rsidRPr="004D28B3" w:rsidTr="00D94BB4">
        <w:tc>
          <w:tcPr>
            <w:tcW w:w="2296" w:type="dxa"/>
            <w:shd w:val="clear" w:color="auto" w:fill="auto"/>
          </w:tcPr>
          <w:p w:rsidR="00270B21" w:rsidRPr="004D28B3" w:rsidRDefault="00270B21" w:rsidP="004D28B3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4D28B3">
              <w:rPr>
                <w:rFonts w:ascii="Times New Roman" w:hAnsi="Times New Roman" w:cs="Times New Roman"/>
                <w:sz w:val="16"/>
                <w:szCs w:val="16"/>
              </w:rPr>
              <w:t>≥ 1000 &lt; 1500 €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270B21" w:rsidRPr="004D28B3" w:rsidRDefault="00270B21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8B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0B21" w:rsidRPr="004D28B3" w:rsidRDefault="00EA61D4" w:rsidP="004D28B3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EA61D4">
              <w:rPr>
                <w:rFonts w:ascii="Times New Roman" w:hAnsi="Times New Roman" w:cs="Times New Roman"/>
                <w:sz w:val="16"/>
                <w:szCs w:val="16"/>
              </w:rPr>
              <w:t>76 (14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0B21" w:rsidRPr="00E01373" w:rsidRDefault="00270B21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1373">
              <w:rPr>
                <w:rFonts w:ascii="Times New Roman" w:hAnsi="Times New Roman" w:cs="Times New Roman"/>
                <w:sz w:val="16"/>
                <w:szCs w:val="16"/>
              </w:rPr>
              <w:t>31 (6)</w:t>
            </w:r>
          </w:p>
        </w:tc>
      </w:tr>
      <w:tr w:rsidR="00270B21" w:rsidRPr="004D28B3" w:rsidTr="00D94BB4">
        <w:tc>
          <w:tcPr>
            <w:tcW w:w="2296" w:type="dxa"/>
            <w:tcBorders>
              <w:bottom w:val="single" w:sz="4" w:space="0" w:color="auto"/>
            </w:tcBorders>
            <w:shd w:val="clear" w:color="auto" w:fill="auto"/>
          </w:tcPr>
          <w:p w:rsidR="00270B21" w:rsidRPr="004D28B3" w:rsidRDefault="00270B21" w:rsidP="004D28B3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4D28B3">
              <w:rPr>
                <w:rFonts w:ascii="Times New Roman" w:hAnsi="Times New Roman" w:cs="Times New Roman"/>
                <w:sz w:val="16"/>
                <w:szCs w:val="16"/>
              </w:rPr>
              <w:t>≥ 1500 €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70B21" w:rsidRPr="004D28B3" w:rsidRDefault="00270B21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8B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0B21" w:rsidRPr="004D28B3" w:rsidRDefault="00EA61D4" w:rsidP="004D28B3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EA61D4">
              <w:rPr>
                <w:rFonts w:ascii="Times New Roman" w:hAnsi="Times New Roman" w:cs="Times New Roman"/>
                <w:sz w:val="16"/>
                <w:szCs w:val="16"/>
              </w:rPr>
              <w:t>131 (22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0B21" w:rsidRPr="00C22832" w:rsidRDefault="00270B21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2832">
              <w:rPr>
                <w:rFonts w:ascii="Times New Roman" w:hAnsi="Times New Roman" w:cs="Times New Roman"/>
                <w:sz w:val="16"/>
                <w:szCs w:val="16"/>
              </w:rPr>
              <w:t>38 (6)</w:t>
            </w:r>
          </w:p>
        </w:tc>
      </w:tr>
      <w:tr w:rsidR="00270B21" w:rsidRPr="004D28B3" w:rsidTr="00D94BB4">
        <w:tc>
          <w:tcPr>
            <w:tcW w:w="229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70B21" w:rsidRPr="004D28B3" w:rsidRDefault="00270B21" w:rsidP="004D28B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D28B3">
              <w:rPr>
                <w:rFonts w:ascii="Times New Roman" w:hAnsi="Times New Roman" w:cs="Times New Roman"/>
                <w:b/>
                <w:sz w:val="16"/>
                <w:szCs w:val="16"/>
              </w:rPr>
              <w:t>Region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70B21" w:rsidRPr="004D28B3" w:rsidRDefault="00270B21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270B21" w:rsidRPr="004D28B3" w:rsidRDefault="00270B21" w:rsidP="004D28B3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70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70B21" w:rsidRPr="004D28B3" w:rsidRDefault="00270B21" w:rsidP="004D28B3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270B21" w:rsidRPr="004D28B3" w:rsidTr="00D94BB4">
        <w:tc>
          <w:tcPr>
            <w:tcW w:w="2296" w:type="dxa"/>
            <w:shd w:val="clear" w:color="auto" w:fill="auto"/>
          </w:tcPr>
          <w:p w:rsidR="00270B21" w:rsidRPr="004D28B3" w:rsidRDefault="00270B21" w:rsidP="004D28B3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4D28B3">
              <w:rPr>
                <w:rFonts w:ascii="Times New Roman" w:hAnsi="Times New Roman" w:cs="Times New Roman"/>
                <w:sz w:val="16"/>
                <w:szCs w:val="16"/>
              </w:rPr>
              <w:t xml:space="preserve">North 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270B21" w:rsidRPr="00935DAD" w:rsidRDefault="00270B21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DAD">
              <w:rPr>
                <w:rFonts w:ascii="Times New Roman" w:hAnsi="Times New Roman" w:cs="Times New Roman"/>
                <w:sz w:val="16"/>
                <w:szCs w:val="16"/>
              </w:rPr>
              <w:t>378</w:t>
            </w:r>
          </w:p>
        </w:tc>
        <w:tc>
          <w:tcPr>
            <w:tcW w:w="18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70B21" w:rsidRPr="00935DAD" w:rsidRDefault="006B3D9A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(0.5)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70B21" w:rsidRPr="00935DAD" w:rsidRDefault="00270B21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5DAD">
              <w:rPr>
                <w:rFonts w:ascii="Times New Roman" w:hAnsi="Times New Roman" w:cs="Times New Roman"/>
                <w:sz w:val="16"/>
                <w:szCs w:val="16"/>
              </w:rPr>
              <w:t>5 (1)</w:t>
            </w:r>
          </w:p>
        </w:tc>
      </w:tr>
      <w:tr w:rsidR="00270B21" w:rsidRPr="004D28B3" w:rsidTr="00D94BB4">
        <w:tc>
          <w:tcPr>
            <w:tcW w:w="2296" w:type="dxa"/>
            <w:shd w:val="clear" w:color="auto" w:fill="auto"/>
          </w:tcPr>
          <w:p w:rsidR="00270B21" w:rsidRPr="004D28B3" w:rsidRDefault="00270B21" w:rsidP="004D28B3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4D28B3">
              <w:rPr>
                <w:rFonts w:ascii="Times New Roman" w:hAnsi="Times New Roman" w:cs="Times New Roman"/>
                <w:sz w:val="16"/>
                <w:szCs w:val="16"/>
              </w:rPr>
              <w:t xml:space="preserve">Central 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270B21" w:rsidRPr="004D28B3" w:rsidRDefault="00270B21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8B3">
              <w:rPr>
                <w:rFonts w:ascii="Times New Roman" w:hAnsi="Times New Roman" w:cs="Times New Roman"/>
                <w:sz w:val="16"/>
                <w:szCs w:val="16"/>
              </w:rPr>
              <w:t xml:space="preserve">925 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0B21" w:rsidRPr="00A524A8" w:rsidRDefault="00A524A8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24A8">
              <w:rPr>
                <w:rFonts w:ascii="Times New Roman" w:hAnsi="Times New Roman" w:cs="Times New Roman"/>
                <w:sz w:val="16"/>
                <w:szCs w:val="16"/>
              </w:rPr>
              <w:t>227 (25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0B21" w:rsidRPr="00A524A8" w:rsidRDefault="00270B21" w:rsidP="00EE38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524A8">
              <w:rPr>
                <w:rFonts w:ascii="Times New Roman" w:hAnsi="Times New Roman" w:cs="Times New Roman"/>
                <w:sz w:val="16"/>
                <w:szCs w:val="16"/>
              </w:rPr>
              <w:t>55 (6)</w:t>
            </w:r>
          </w:p>
        </w:tc>
      </w:tr>
      <w:tr w:rsidR="00270B21" w:rsidRPr="004D28B3" w:rsidTr="00D94BB4">
        <w:tc>
          <w:tcPr>
            <w:tcW w:w="2296" w:type="dxa"/>
            <w:tcBorders>
              <w:bottom w:val="single" w:sz="4" w:space="0" w:color="auto"/>
            </w:tcBorders>
            <w:shd w:val="clear" w:color="auto" w:fill="auto"/>
          </w:tcPr>
          <w:p w:rsidR="00270B21" w:rsidRPr="004D28B3" w:rsidRDefault="00270B21" w:rsidP="004D28B3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4D28B3">
              <w:rPr>
                <w:rFonts w:ascii="Times New Roman" w:hAnsi="Times New Roman" w:cs="Times New Roman"/>
                <w:sz w:val="16"/>
                <w:szCs w:val="16"/>
              </w:rPr>
              <w:t xml:space="preserve">South 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70B21" w:rsidRPr="004D28B3" w:rsidRDefault="00270B21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8B3">
              <w:rPr>
                <w:rFonts w:ascii="Times New Roman" w:hAnsi="Times New Roman" w:cs="Times New Roman"/>
                <w:sz w:val="16"/>
                <w:szCs w:val="16"/>
              </w:rPr>
              <w:t>424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0B21" w:rsidRPr="00BB370B" w:rsidRDefault="00A524A8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370B">
              <w:rPr>
                <w:rFonts w:ascii="Times New Roman" w:hAnsi="Times New Roman" w:cs="Times New Roman"/>
                <w:sz w:val="16"/>
                <w:szCs w:val="16"/>
              </w:rPr>
              <w:t>35 (8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0B21" w:rsidRPr="00BB370B" w:rsidRDefault="00270B21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370B">
              <w:rPr>
                <w:rFonts w:ascii="Times New Roman" w:hAnsi="Times New Roman" w:cs="Times New Roman"/>
                <w:sz w:val="16"/>
                <w:szCs w:val="16"/>
              </w:rPr>
              <w:t>55 (13)</w:t>
            </w:r>
          </w:p>
        </w:tc>
      </w:tr>
      <w:tr w:rsidR="00270B21" w:rsidRPr="001B0DFD" w:rsidTr="00D94BB4">
        <w:tc>
          <w:tcPr>
            <w:tcW w:w="2296" w:type="dxa"/>
            <w:tcBorders>
              <w:top w:val="single" w:sz="4" w:space="0" w:color="auto"/>
            </w:tcBorders>
            <w:shd w:val="clear" w:color="auto" w:fill="auto"/>
          </w:tcPr>
          <w:p w:rsidR="00270B21" w:rsidRPr="004D28B3" w:rsidRDefault="00270B21" w:rsidP="004D28B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D28B3">
              <w:rPr>
                <w:rFonts w:ascii="Times New Roman" w:hAnsi="Times New Roman" w:cs="Times New Roman"/>
                <w:b/>
                <w:sz w:val="16"/>
                <w:szCs w:val="16"/>
              </w:rPr>
              <w:t>Reading books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70B21" w:rsidRPr="004D28B3" w:rsidRDefault="00270B21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70B21" w:rsidRPr="004D28B3" w:rsidRDefault="00270B21" w:rsidP="004D28B3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7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70B21" w:rsidRPr="001B0DFD" w:rsidRDefault="00270B21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70B21" w:rsidRPr="001B0DFD" w:rsidTr="00D94BB4">
        <w:tc>
          <w:tcPr>
            <w:tcW w:w="2296" w:type="dxa"/>
            <w:shd w:val="clear" w:color="auto" w:fill="auto"/>
          </w:tcPr>
          <w:p w:rsidR="00270B21" w:rsidRPr="004D28B3" w:rsidRDefault="00270B21" w:rsidP="004D28B3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4D28B3">
              <w:rPr>
                <w:rFonts w:ascii="Times New Roman" w:hAnsi="Times New Roman" w:cs="Times New Roman"/>
                <w:sz w:val="16"/>
                <w:szCs w:val="16"/>
              </w:rPr>
              <w:t>Never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270B21" w:rsidRPr="004D28B3" w:rsidRDefault="00270B21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8B3">
              <w:rPr>
                <w:rFonts w:ascii="Times New Roman" w:hAnsi="Times New Roman" w:cs="Times New Roman"/>
                <w:sz w:val="16"/>
                <w:szCs w:val="16"/>
              </w:rPr>
              <w:t xml:space="preserve">341 </w:t>
            </w:r>
          </w:p>
        </w:tc>
        <w:tc>
          <w:tcPr>
            <w:tcW w:w="18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70B21" w:rsidRPr="004331AE" w:rsidRDefault="00A524A8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 (16)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70B21" w:rsidRPr="001B0DFD" w:rsidRDefault="00270B21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0DFD">
              <w:rPr>
                <w:rFonts w:ascii="Times New Roman" w:hAnsi="Times New Roman" w:cs="Times New Roman"/>
                <w:sz w:val="16"/>
                <w:szCs w:val="16"/>
              </w:rPr>
              <w:t>26 (8)</w:t>
            </w:r>
          </w:p>
        </w:tc>
      </w:tr>
      <w:tr w:rsidR="00270B21" w:rsidRPr="004D28B3" w:rsidTr="00D94BB4">
        <w:tc>
          <w:tcPr>
            <w:tcW w:w="2296" w:type="dxa"/>
            <w:tcBorders>
              <w:bottom w:val="single" w:sz="4" w:space="0" w:color="auto"/>
            </w:tcBorders>
            <w:shd w:val="clear" w:color="auto" w:fill="auto"/>
          </w:tcPr>
          <w:p w:rsidR="00270B21" w:rsidRPr="004D28B3" w:rsidRDefault="00270B21" w:rsidP="004D28B3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4D28B3">
              <w:rPr>
                <w:rFonts w:ascii="Times New Roman" w:hAnsi="Times New Roman" w:cs="Times New Roman"/>
                <w:sz w:val="16"/>
                <w:szCs w:val="16"/>
              </w:rPr>
              <w:t>≥ 1-2 times weekly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70B21" w:rsidRPr="004D28B3" w:rsidRDefault="00270B21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8B3">
              <w:rPr>
                <w:rFonts w:ascii="Times New Roman" w:hAnsi="Times New Roman" w:cs="Times New Roman"/>
                <w:sz w:val="16"/>
                <w:szCs w:val="16"/>
              </w:rPr>
              <w:t>1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0B21" w:rsidRPr="004331AE" w:rsidRDefault="00A524A8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1 (15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0B21" w:rsidRPr="004331AE" w:rsidRDefault="00270B21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31AE">
              <w:rPr>
                <w:rFonts w:ascii="Times New Roman" w:hAnsi="Times New Roman" w:cs="Times New Roman"/>
                <w:sz w:val="16"/>
                <w:szCs w:val="16"/>
              </w:rPr>
              <w:t>89 (6)</w:t>
            </w:r>
          </w:p>
        </w:tc>
      </w:tr>
      <w:tr w:rsidR="00270B21" w:rsidRPr="004D28B3" w:rsidTr="00D94BB4">
        <w:tc>
          <w:tcPr>
            <w:tcW w:w="2296" w:type="dxa"/>
            <w:tcBorders>
              <w:top w:val="single" w:sz="4" w:space="0" w:color="auto"/>
            </w:tcBorders>
            <w:shd w:val="clear" w:color="auto" w:fill="auto"/>
          </w:tcPr>
          <w:p w:rsidR="00270B21" w:rsidRPr="004D28B3" w:rsidRDefault="00270B21" w:rsidP="004D28B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D28B3">
              <w:rPr>
                <w:rFonts w:ascii="Times New Roman" w:hAnsi="Times New Roman" w:cs="Times New Roman"/>
                <w:b/>
                <w:sz w:val="16"/>
                <w:szCs w:val="16"/>
              </w:rPr>
              <w:t>Internet use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shd w:val="clear" w:color="auto" w:fill="auto"/>
          </w:tcPr>
          <w:p w:rsidR="00270B21" w:rsidRPr="004D28B3" w:rsidRDefault="00270B21" w:rsidP="004D28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1" w:type="dxa"/>
            <w:tcBorders>
              <w:top w:val="single" w:sz="4" w:space="0" w:color="auto"/>
            </w:tcBorders>
            <w:shd w:val="clear" w:color="auto" w:fill="auto"/>
          </w:tcPr>
          <w:p w:rsidR="00270B21" w:rsidRPr="004D28B3" w:rsidRDefault="00270B21" w:rsidP="004D28B3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705" w:type="dxa"/>
            <w:tcBorders>
              <w:top w:val="single" w:sz="4" w:space="0" w:color="auto"/>
            </w:tcBorders>
            <w:shd w:val="clear" w:color="auto" w:fill="auto"/>
          </w:tcPr>
          <w:p w:rsidR="00270B21" w:rsidRPr="004D28B3" w:rsidRDefault="00270B21" w:rsidP="004D28B3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270B21" w:rsidRPr="004D28B3" w:rsidTr="00D94BB4">
        <w:tc>
          <w:tcPr>
            <w:tcW w:w="2296" w:type="dxa"/>
            <w:shd w:val="clear" w:color="auto" w:fill="auto"/>
          </w:tcPr>
          <w:p w:rsidR="00270B21" w:rsidRPr="004D28B3" w:rsidRDefault="00270B21" w:rsidP="004D28B3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4D28B3">
              <w:rPr>
                <w:rFonts w:ascii="Times New Roman" w:hAnsi="Times New Roman" w:cs="Times New Roman"/>
                <w:sz w:val="16"/>
                <w:szCs w:val="16"/>
              </w:rPr>
              <w:t>Never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270B21" w:rsidRPr="00BB7542" w:rsidRDefault="00270B21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7542">
              <w:rPr>
                <w:rFonts w:ascii="Times New Roman" w:hAnsi="Times New Roman" w:cs="Times New Roman"/>
                <w:sz w:val="16"/>
                <w:szCs w:val="16"/>
              </w:rPr>
              <w:t xml:space="preserve">285 </w:t>
            </w:r>
          </w:p>
        </w:tc>
        <w:tc>
          <w:tcPr>
            <w:tcW w:w="18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70B21" w:rsidRPr="00BB7542" w:rsidRDefault="00856284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 (17)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70B21" w:rsidRPr="00C977AF" w:rsidRDefault="00270B21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977AF">
              <w:rPr>
                <w:rFonts w:ascii="Times New Roman" w:hAnsi="Times New Roman" w:cs="Times New Roman"/>
                <w:sz w:val="16"/>
                <w:szCs w:val="16"/>
              </w:rPr>
              <w:t xml:space="preserve"> 12 (4)</w:t>
            </w:r>
          </w:p>
        </w:tc>
      </w:tr>
      <w:tr w:rsidR="00270B21" w:rsidRPr="004D28B3" w:rsidTr="00D94BB4">
        <w:tc>
          <w:tcPr>
            <w:tcW w:w="2296" w:type="dxa"/>
            <w:tcBorders>
              <w:bottom w:val="single" w:sz="4" w:space="0" w:color="auto"/>
            </w:tcBorders>
            <w:shd w:val="clear" w:color="auto" w:fill="auto"/>
          </w:tcPr>
          <w:p w:rsidR="00270B21" w:rsidRPr="004D28B3" w:rsidRDefault="00270B21" w:rsidP="004D28B3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4D28B3">
              <w:rPr>
                <w:rFonts w:ascii="Times New Roman" w:hAnsi="Times New Roman" w:cs="Times New Roman"/>
                <w:sz w:val="16"/>
                <w:szCs w:val="16"/>
              </w:rPr>
              <w:t>≥ 1-2 times weekly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70B21" w:rsidRPr="004D28B3" w:rsidRDefault="00270B21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8B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4D53BA">
              <w:rPr>
                <w:rFonts w:ascii="Times New Roman" w:hAnsi="Times New Roman" w:cs="Times New Roman"/>
                <w:sz w:val="16"/>
                <w:szCs w:val="16"/>
              </w:rPr>
              <w:t>442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0B21" w:rsidRPr="004D28B3" w:rsidRDefault="00D04A2C" w:rsidP="004D28B3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D04A2C">
              <w:rPr>
                <w:rFonts w:ascii="Times New Roman" w:hAnsi="Times New Roman" w:cs="Times New Roman"/>
                <w:sz w:val="16"/>
                <w:szCs w:val="16"/>
              </w:rPr>
              <w:t>216 (15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0B21" w:rsidRPr="00680DED" w:rsidRDefault="00270B21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0DED">
              <w:rPr>
                <w:rFonts w:ascii="Times New Roman" w:hAnsi="Times New Roman" w:cs="Times New Roman"/>
                <w:sz w:val="16"/>
                <w:szCs w:val="16"/>
              </w:rPr>
              <w:t>103 (7)</w:t>
            </w:r>
          </w:p>
        </w:tc>
      </w:tr>
      <w:tr w:rsidR="00270B21" w:rsidRPr="004D28B3" w:rsidTr="00D94BB4">
        <w:tc>
          <w:tcPr>
            <w:tcW w:w="2296" w:type="dxa"/>
            <w:tcBorders>
              <w:top w:val="single" w:sz="4" w:space="0" w:color="auto"/>
            </w:tcBorders>
            <w:shd w:val="clear" w:color="auto" w:fill="auto"/>
          </w:tcPr>
          <w:p w:rsidR="00270B21" w:rsidRPr="004D28B3" w:rsidRDefault="00270B21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8B3">
              <w:rPr>
                <w:rFonts w:ascii="Times New Roman" w:hAnsi="Times New Roman" w:cs="Times New Roman"/>
                <w:b/>
                <w:sz w:val="16"/>
                <w:szCs w:val="16"/>
              </w:rPr>
              <w:t>Sport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shd w:val="clear" w:color="auto" w:fill="auto"/>
          </w:tcPr>
          <w:p w:rsidR="00270B21" w:rsidRPr="004D28B3" w:rsidRDefault="00270B21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61" w:type="dxa"/>
            <w:tcBorders>
              <w:top w:val="single" w:sz="4" w:space="0" w:color="auto"/>
            </w:tcBorders>
            <w:shd w:val="clear" w:color="auto" w:fill="auto"/>
          </w:tcPr>
          <w:p w:rsidR="00270B21" w:rsidRPr="004D28B3" w:rsidRDefault="00270B21" w:rsidP="004D28B3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705" w:type="dxa"/>
            <w:tcBorders>
              <w:top w:val="single" w:sz="4" w:space="0" w:color="auto"/>
            </w:tcBorders>
            <w:shd w:val="clear" w:color="auto" w:fill="auto"/>
          </w:tcPr>
          <w:p w:rsidR="00270B21" w:rsidRPr="004D28B3" w:rsidRDefault="00270B21" w:rsidP="004D28B3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270B21" w:rsidRPr="004D28B3" w:rsidTr="00D94BB4">
        <w:tc>
          <w:tcPr>
            <w:tcW w:w="2296" w:type="dxa"/>
            <w:shd w:val="clear" w:color="auto" w:fill="auto"/>
          </w:tcPr>
          <w:p w:rsidR="00270B21" w:rsidRPr="004D28B3" w:rsidRDefault="00270B21" w:rsidP="004D28B3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4D28B3">
              <w:rPr>
                <w:rFonts w:ascii="Times New Roman" w:hAnsi="Times New Roman" w:cs="Times New Roman"/>
                <w:sz w:val="16"/>
                <w:szCs w:val="16"/>
              </w:rPr>
              <w:t>Never</w:t>
            </w:r>
          </w:p>
        </w:tc>
        <w:tc>
          <w:tcPr>
            <w:tcW w:w="1292" w:type="dxa"/>
            <w:shd w:val="clear" w:color="auto" w:fill="auto"/>
            <w:vAlign w:val="center"/>
          </w:tcPr>
          <w:p w:rsidR="00270B21" w:rsidRPr="004D28B3" w:rsidRDefault="00270B21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8B3">
              <w:rPr>
                <w:rFonts w:ascii="Times New Roman" w:hAnsi="Times New Roman" w:cs="Times New Roman"/>
                <w:sz w:val="16"/>
                <w:szCs w:val="16"/>
              </w:rPr>
              <w:t xml:space="preserve">772 </w:t>
            </w:r>
          </w:p>
        </w:tc>
        <w:tc>
          <w:tcPr>
            <w:tcW w:w="18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70B21" w:rsidRPr="004D28B3" w:rsidRDefault="00DA236E" w:rsidP="004D28B3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DA236E">
              <w:rPr>
                <w:rFonts w:ascii="Times New Roman" w:hAnsi="Times New Roman" w:cs="Times New Roman"/>
                <w:sz w:val="16"/>
                <w:szCs w:val="16"/>
              </w:rPr>
              <w:t>101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)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70B21" w:rsidRPr="00C82B61" w:rsidRDefault="00270B21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B61">
              <w:rPr>
                <w:rFonts w:ascii="Times New Roman" w:hAnsi="Times New Roman" w:cs="Times New Roman"/>
                <w:sz w:val="16"/>
                <w:szCs w:val="16"/>
              </w:rPr>
              <w:t>44 (6)</w:t>
            </w:r>
          </w:p>
        </w:tc>
      </w:tr>
      <w:tr w:rsidR="00270B21" w:rsidRPr="004D28B3" w:rsidTr="00D94BB4">
        <w:tc>
          <w:tcPr>
            <w:tcW w:w="2296" w:type="dxa"/>
            <w:tcBorders>
              <w:bottom w:val="single" w:sz="4" w:space="0" w:color="auto"/>
            </w:tcBorders>
            <w:shd w:val="clear" w:color="auto" w:fill="auto"/>
          </w:tcPr>
          <w:p w:rsidR="00270B21" w:rsidRPr="004D28B3" w:rsidRDefault="00270B21" w:rsidP="004D28B3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4D28B3">
              <w:rPr>
                <w:rFonts w:ascii="Times New Roman" w:hAnsi="Times New Roman" w:cs="Times New Roman"/>
                <w:sz w:val="16"/>
                <w:szCs w:val="16"/>
              </w:rPr>
              <w:t>≥ 1-2 times weekly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70B21" w:rsidRPr="004D28B3" w:rsidRDefault="00270B21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8B3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0B21" w:rsidRPr="004D28B3" w:rsidRDefault="00DA236E" w:rsidP="004D28B3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DA236E">
              <w:rPr>
                <w:rFonts w:ascii="Times New Roman" w:hAnsi="Times New Roman" w:cs="Times New Roman"/>
                <w:sz w:val="16"/>
                <w:szCs w:val="16"/>
              </w:rPr>
              <w:t>163 (17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0B21" w:rsidRPr="00C82B61" w:rsidRDefault="00270B21" w:rsidP="004D28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2B61">
              <w:rPr>
                <w:rFonts w:ascii="Times New Roman" w:hAnsi="Times New Roman" w:cs="Times New Roman"/>
                <w:sz w:val="16"/>
                <w:szCs w:val="16"/>
              </w:rPr>
              <w:t>71 (7)</w:t>
            </w:r>
          </w:p>
        </w:tc>
      </w:tr>
    </w:tbl>
    <w:p w:rsidR="000906AC" w:rsidRPr="004D28B3" w:rsidRDefault="00BC5BAA" w:rsidP="00BC5BAA">
      <w:pPr>
        <w:spacing w:after="0" w:line="240" w:lineRule="auto"/>
        <w:rPr>
          <w:rFonts w:ascii="Times New Roman" w:hAnsi="Times New Roman" w:cs="Times New Roman"/>
          <w:sz w:val="17"/>
          <w:szCs w:val="17"/>
          <w:lang w:val="en-US"/>
        </w:rPr>
      </w:pPr>
      <w:r w:rsidRPr="004D28B3">
        <w:rPr>
          <w:rFonts w:ascii="Times New Roman" w:hAnsi="Times New Roman" w:cs="Times New Roman"/>
          <w:b/>
          <w:sz w:val="17"/>
          <w:szCs w:val="17"/>
          <w:lang w:val="en-US"/>
        </w:rPr>
        <w:t xml:space="preserve">Table </w:t>
      </w:r>
      <w:r w:rsidR="004D28B3" w:rsidRPr="004D28B3">
        <w:rPr>
          <w:rFonts w:ascii="Times New Roman" w:hAnsi="Times New Roman" w:cs="Times New Roman"/>
          <w:b/>
          <w:sz w:val="17"/>
          <w:szCs w:val="17"/>
          <w:lang w:val="en-US"/>
        </w:rPr>
        <w:t>S</w:t>
      </w:r>
      <w:r w:rsidRPr="004D28B3">
        <w:rPr>
          <w:rFonts w:ascii="Times New Roman" w:hAnsi="Times New Roman" w:cs="Times New Roman"/>
          <w:b/>
          <w:sz w:val="17"/>
          <w:szCs w:val="17"/>
          <w:lang w:val="en-US"/>
        </w:rPr>
        <w:t xml:space="preserve">1. </w:t>
      </w:r>
      <w:r w:rsidR="004D28B3" w:rsidRPr="00B773B2">
        <w:rPr>
          <w:rFonts w:ascii="Times New Roman" w:hAnsi="Times New Roman" w:cs="Times New Roman"/>
          <w:sz w:val="17"/>
          <w:szCs w:val="17"/>
          <w:lang w:val="en-US"/>
        </w:rPr>
        <w:t>Patients’ characteristics on non-systemic therapies.</w:t>
      </w:r>
      <w:r w:rsidR="004D28B3" w:rsidRPr="004D28B3">
        <w:rPr>
          <w:rFonts w:ascii="Times New Roman" w:hAnsi="Times New Roman" w:cs="Times New Roman"/>
          <w:sz w:val="17"/>
          <w:szCs w:val="17"/>
          <w:lang w:val="en-US"/>
        </w:rPr>
        <w:t xml:space="preserve"> </w:t>
      </w:r>
    </w:p>
    <w:sectPr w:rsidR="000906AC" w:rsidRPr="004D28B3" w:rsidSect="00CB588C">
      <w:pgSz w:w="11906" w:h="16838"/>
      <w:pgMar w:top="993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08"/>
  <w:hyphenationZone w:val="283"/>
  <w:characterSpacingControl w:val="doNotCompress"/>
  <w:compat/>
  <w:rsids>
    <w:rsidRoot w:val="00D623B8"/>
    <w:rsid w:val="00001A67"/>
    <w:rsid w:val="00015EB5"/>
    <w:rsid w:val="00015EC4"/>
    <w:rsid w:val="000160CB"/>
    <w:rsid w:val="00021013"/>
    <w:rsid w:val="00026AC5"/>
    <w:rsid w:val="00030633"/>
    <w:rsid w:val="00041085"/>
    <w:rsid w:val="0005195F"/>
    <w:rsid w:val="0006368D"/>
    <w:rsid w:val="00063916"/>
    <w:rsid w:val="00067576"/>
    <w:rsid w:val="00071632"/>
    <w:rsid w:val="000741BA"/>
    <w:rsid w:val="00081006"/>
    <w:rsid w:val="0008208F"/>
    <w:rsid w:val="000906AC"/>
    <w:rsid w:val="000914E5"/>
    <w:rsid w:val="00092769"/>
    <w:rsid w:val="000A5F4C"/>
    <w:rsid w:val="000B2E26"/>
    <w:rsid w:val="000B7C0C"/>
    <w:rsid w:val="000C5A79"/>
    <w:rsid w:val="000C5C8D"/>
    <w:rsid w:val="000C65CC"/>
    <w:rsid w:val="000D7B78"/>
    <w:rsid w:val="0010338A"/>
    <w:rsid w:val="001135BC"/>
    <w:rsid w:val="0011364B"/>
    <w:rsid w:val="0011558B"/>
    <w:rsid w:val="00126848"/>
    <w:rsid w:val="001803BF"/>
    <w:rsid w:val="001A20A3"/>
    <w:rsid w:val="001A7136"/>
    <w:rsid w:val="001B0DFD"/>
    <w:rsid w:val="001B20DA"/>
    <w:rsid w:val="001B4958"/>
    <w:rsid w:val="001E3696"/>
    <w:rsid w:val="001F6DD3"/>
    <w:rsid w:val="0020666F"/>
    <w:rsid w:val="0023545C"/>
    <w:rsid w:val="002621E2"/>
    <w:rsid w:val="00266D95"/>
    <w:rsid w:val="00270B21"/>
    <w:rsid w:val="00273A55"/>
    <w:rsid w:val="00275577"/>
    <w:rsid w:val="00280530"/>
    <w:rsid w:val="00281157"/>
    <w:rsid w:val="00284402"/>
    <w:rsid w:val="00293B26"/>
    <w:rsid w:val="002A690C"/>
    <w:rsid w:val="002A69E4"/>
    <w:rsid w:val="002B6AAF"/>
    <w:rsid w:val="002C71F6"/>
    <w:rsid w:val="002D6F47"/>
    <w:rsid w:val="002F5A83"/>
    <w:rsid w:val="00317158"/>
    <w:rsid w:val="003267E5"/>
    <w:rsid w:val="003300FF"/>
    <w:rsid w:val="00330FB5"/>
    <w:rsid w:val="00351703"/>
    <w:rsid w:val="00370AE1"/>
    <w:rsid w:val="0037723D"/>
    <w:rsid w:val="003851EB"/>
    <w:rsid w:val="0038650D"/>
    <w:rsid w:val="003934E8"/>
    <w:rsid w:val="00394396"/>
    <w:rsid w:val="003A5742"/>
    <w:rsid w:val="003D0EEE"/>
    <w:rsid w:val="003D36BF"/>
    <w:rsid w:val="003E03F7"/>
    <w:rsid w:val="003E75E0"/>
    <w:rsid w:val="003E7BDE"/>
    <w:rsid w:val="003F7A40"/>
    <w:rsid w:val="0040061E"/>
    <w:rsid w:val="00426CF2"/>
    <w:rsid w:val="004313BF"/>
    <w:rsid w:val="004331AE"/>
    <w:rsid w:val="0043320C"/>
    <w:rsid w:val="00443415"/>
    <w:rsid w:val="00456D8D"/>
    <w:rsid w:val="004670A1"/>
    <w:rsid w:val="00482907"/>
    <w:rsid w:val="00492D44"/>
    <w:rsid w:val="0049308A"/>
    <w:rsid w:val="0049312F"/>
    <w:rsid w:val="004A262B"/>
    <w:rsid w:val="004A5AAA"/>
    <w:rsid w:val="004A5B53"/>
    <w:rsid w:val="004B016B"/>
    <w:rsid w:val="004B52FD"/>
    <w:rsid w:val="004C3CD5"/>
    <w:rsid w:val="004D28B3"/>
    <w:rsid w:val="004D53BA"/>
    <w:rsid w:val="004E06CE"/>
    <w:rsid w:val="004F0CC2"/>
    <w:rsid w:val="004F2DD8"/>
    <w:rsid w:val="0050283F"/>
    <w:rsid w:val="005148EE"/>
    <w:rsid w:val="0052169F"/>
    <w:rsid w:val="005223D5"/>
    <w:rsid w:val="0053182E"/>
    <w:rsid w:val="00543DDB"/>
    <w:rsid w:val="00561603"/>
    <w:rsid w:val="00562ED8"/>
    <w:rsid w:val="00563E46"/>
    <w:rsid w:val="005726B0"/>
    <w:rsid w:val="00585A08"/>
    <w:rsid w:val="005867EC"/>
    <w:rsid w:val="00593FEC"/>
    <w:rsid w:val="005A1F16"/>
    <w:rsid w:val="005C0A48"/>
    <w:rsid w:val="005C4115"/>
    <w:rsid w:val="005F0E50"/>
    <w:rsid w:val="00605A26"/>
    <w:rsid w:val="00620769"/>
    <w:rsid w:val="0063395E"/>
    <w:rsid w:val="006478DF"/>
    <w:rsid w:val="00666AC2"/>
    <w:rsid w:val="00676DB5"/>
    <w:rsid w:val="00680DED"/>
    <w:rsid w:val="00681FF8"/>
    <w:rsid w:val="00685461"/>
    <w:rsid w:val="006A0A27"/>
    <w:rsid w:val="006A3CA9"/>
    <w:rsid w:val="006B3D9A"/>
    <w:rsid w:val="006C5662"/>
    <w:rsid w:val="006D4A2D"/>
    <w:rsid w:val="006E3068"/>
    <w:rsid w:val="006E794F"/>
    <w:rsid w:val="00702C52"/>
    <w:rsid w:val="00703F35"/>
    <w:rsid w:val="00704DC5"/>
    <w:rsid w:val="00710FEC"/>
    <w:rsid w:val="00715D47"/>
    <w:rsid w:val="0072061C"/>
    <w:rsid w:val="0072798B"/>
    <w:rsid w:val="00753FDE"/>
    <w:rsid w:val="00756A44"/>
    <w:rsid w:val="00774172"/>
    <w:rsid w:val="00780ADA"/>
    <w:rsid w:val="007826B2"/>
    <w:rsid w:val="0078456D"/>
    <w:rsid w:val="007A7B6B"/>
    <w:rsid w:val="007B3358"/>
    <w:rsid w:val="007B44E9"/>
    <w:rsid w:val="007B4DF3"/>
    <w:rsid w:val="007B6D7B"/>
    <w:rsid w:val="007D1A51"/>
    <w:rsid w:val="007D23EE"/>
    <w:rsid w:val="007F3E67"/>
    <w:rsid w:val="00800E06"/>
    <w:rsid w:val="00824888"/>
    <w:rsid w:val="0083642C"/>
    <w:rsid w:val="00841DD4"/>
    <w:rsid w:val="00846FD1"/>
    <w:rsid w:val="00856284"/>
    <w:rsid w:val="008752D3"/>
    <w:rsid w:val="008758A2"/>
    <w:rsid w:val="008773B0"/>
    <w:rsid w:val="0088073A"/>
    <w:rsid w:val="00880AA9"/>
    <w:rsid w:val="008832DD"/>
    <w:rsid w:val="008B4F40"/>
    <w:rsid w:val="008B7789"/>
    <w:rsid w:val="008C6400"/>
    <w:rsid w:val="008D09CE"/>
    <w:rsid w:val="008E6565"/>
    <w:rsid w:val="008F1A88"/>
    <w:rsid w:val="008F41B7"/>
    <w:rsid w:val="00902081"/>
    <w:rsid w:val="00910C1E"/>
    <w:rsid w:val="0091262E"/>
    <w:rsid w:val="009157AA"/>
    <w:rsid w:val="00935DAD"/>
    <w:rsid w:val="009559E2"/>
    <w:rsid w:val="00975DBA"/>
    <w:rsid w:val="009808F4"/>
    <w:rsid w:val="009A2D05"/>
    <w:rsid w:val="009A3EFA"/>
    <w:rsid w:val="009D416A"/>
    <w:rsid w:val="009F433B"/>
    <w:rsid w:val="00A1307E"/>
    <w:rsid w:val="00A165E2"/>
    <w:rsid w:val="00A17BE6"/>
    <w:rsid w:val="00A30855"/>
    <w:rsid w:val="00A37AF2"/>
    <w:rsid w:val="00A524A8"/>
    <w:rsid w:val="00A5537B"/>
    <w:rsid w:val="00A57349"/>
    <w:rsid w:val="00A869D6"/>
    <w:rsid w:val="00AB065A"/>
    <w:rsid w:val="00AB0941"/>
    <w:rsid w:val="00AC05EF"/>
    <w:rsid w:val="00AD129E"/>
    <w:rsid w:val="00AD24B0"/>
    <w:rsid w:val="00B045C6"/>
    <w:rsid w:val="00B04D97"/>
    <w:rsid w:val="00B11BA8"/>
    <w:rsid w:val="00B307AA"/>
    <w:rsid w:val="00B37688"/>
    <w:rsid w:val="00B504E4"/>
    <w:rsid w:val="00B50878"/>
    <w:rsid w:val="00B677DB"/>
    <w:rsid w:val="00B75A0D"/>
    <w:rsid w:val="00B76805"/>
    <w:rsid w:val="00B773B2"/>
    <w:rsid w:val="00B83C09"/>
    <w:rsid w:val="00B87706"/>
    <w:rsid w:val="00B92154"/>
    <w:rsid w:val="00B960A2"/>
    <w:rsid w:val="00BB019A"/>
    <w:rsid w:val="00BB370B"/>
    <w:rsid w:val="00BB7542"/>
    <w:rsid w:val="00BC100A"/>
    <w:rsid w:val="00BC5BAA"/>
    <w:rsid w:val="00BC7F3E"/>
    <w:rsid w:val="00BD0A7D"/>
    <w:rsid w:val="00BD5243"/>
    <w:rsid w:val="00BD5D7E"/>
    <w:rsid w:val="00BE0F31"/>
    <w:rsid w:val="00C11FF4"/>
    <w:rsid w:val="00C1602F"/>
    <w:rsid w:val="00C16894"/>
    <w:rsid w:val="00C22832"/>
    <w:rsid w:val="00C4316C"/>
    <w:rsid w:val="00C50448"/>
    <w:rsid w:val="00C628EC"/>
    <w:rsid w:val="00C82B61"/>
    <w:rsid w:val="00C96871"/>
    <w:rsid w:val="00C977AF"/>
    <w:rsid w:val="00CA3BEE"/>
    <w:rsid w:val="00CB4B77"/>
    <w:rsid w:val="00CB588C"/>
    <w:rsid w:val="00CB721D"/>
    <w:rsid w:val="00CD4CDE"/>
    <w:rsid w:val="00CD5E70"/>
    <w:rsid w:val="00CF39BD"/>
    <w:rsid w:val="00D04A2C"/>
    <w:rsid w:val="00D06BEC"/>
    <w:rsid w:val="00D20BAD"/>
    <w:rsid w:val="00D25709"/>
    <w:rsid w:val="00D4684E"/>
    <w:rsid w:val="00D52875"/>
    <w:rsid w:val="00D623B8"/>
    <w:rsid w:val="00D6414A"/>
    <w:rsid w:val="00D77D31"/>
    <w:rsid w:val="00D94BB4"/>
    <w:rsid w:val="00D94E0B"/>
    <w:rsid w:val="00DA236E"/>
    <w:rsid w:val="00DA736C"/>
    <w:rsid w:val="00DB293B"/>
    <w:rsid w:val="00DC5211"/>
    <w:rsid w:val="00DC75CD"/>
    <w:rsid w:val="00DD7343"/>
    <w:rsid w:val="00E01373"/>
    <w:rsid w:val="00E11056"/>
    <w:rsid w:val="00E17E3D"/>
    <w:rsid w:val="00E22479"/>
    <w:rsid w:val="00E245E4"/>
    <w:rsid w:val="00E33258"/>
    <w:rsid w:val="00E4264F"/>
    <w:rsid w:val="00E5355D"/>
    <w:rsid w:val="00E57FB7"/>
    <w:rsid w:val="00E876B2"/>
    <w:rsid w:val="00E91BC0"/>
    <w:rsid w:val="00EA61D4"/>
    <w:rsid w:val="00EB5FFA"/>
    <w:rsid w:val="00EC7A34"/>
    <w:rsid w:val="00EE3859"/>
    <w:rsid w:val="00EF1618"/>
    <w:rsid w:val="00F003E5"/>
    <w:rsid w:val="00F04C10"/>
    <w:rsid w:val="00F1356D"/>
    <w:rsid w:val="00F16631"/>
    <w:rsid w:val="00F16C7F"/>
    <w:rsid w:val="00F2325F"/>
    <w:rsid w:val="00F31696"/>
    <w:rsid w:val="00F3489E"/>
    <w:rsid w:val="00F609DF"/>
    <w:rsid w:val="00F83EC2"/>
    <w:rsid w:val="00F84A50"/>
    <w:rsid w:val="00F91B3B"/>
    <w:rsid w:val="00FA46C5"/>
    <w:rsid w:val="00FB1CAB"/>
    <w:rsid w:val="00FB7469"/>
    <w:rsid w:val="00FC7E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76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26AC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623B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Testosegnaposto">
    <w:name w:val="Placeholder Text"/>
    <w:basedOn w:val="Carpredefinitoparagrafo"/>
    <w:uiPriority w:val="99"/>
    <w:semiHidden/>
    <w:rsid w:val="00D623B8"/>
    <w:rPr>
      <w:color w:val="80808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623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623B8"/>
    <w:rPr>
      <w:rFonts w:ascii="Tahoma" w:hAnsi="Tahoma" w:cs="Tahoma"/>
      <w:sz w:val="16"/>
      <w:szCs w:val="16"/>
    </w:rPr>
  </w:style>
  <w:style w:type="paragraph" w:styleId="Paragrafoelenco">
    <w:name w:val="List Paragraph"/>
    <w:basedOn w:val="Normale"/>
    <w:uiPriority w:val="34"/>
    <w:qFormat/>
    <w:rsid w:val="009157AA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7B40ADB-294F-426C-9288-B43140CA53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1</Pages>
  <Words>260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7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oratorio</dc:creator>
  <cp:lastModifiedBy>Emanuele Scala</cp:lastModifiedBy>
  <cp:revision>81</cp:revision>
  <cp:lastPrinted>2020-06-26T12:36:00Z</cp:lastPrinted>
  <dcterms:created xsi:type="dcterms:W3CDTF">2020-06-11T08:33:00Z</dcterms:created>
  <dcterms:modified xsi:type="dcterms:W3CDTF">2020-07-01T16:45:00Z</dcterms:modified>
</cp:coreProperties>
</file>